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3F0D5C1" w14:textId="741C5A64" w:rsidR="00E0224E" w:rsidRPr="00223488" w:rsidRDefault="00432470" w:rsidP="003D1D61">
      <w:pPr>
        <w:ind w:left="709" w:right="350"/>
        <w:jc w:val="both"/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  <w:color w:val="000000" w:themeColor="text1"/>
          <w:kern w:val="24"/>
          <w:sz w:val="20"/>
          <w:szCs w:val="20"/>
        </w:rPr>
        <w:t>Additional file 3:</w:t>
      </w:r>
      <w:r w:rsidR="002C656D" w:rsidRPr="00223488">
        <w:rPr>
          <w:rFonts w:ascii="Times New Roman" w:hAnsi="Times New Roman" w:cs="Times New Roman"/>
          <w:b/>
          <w:bCs/>
          <w:color w:val="000000" w:themeColor="text1"/>
          <w:kern w:val="24"/>
          <w:sz w:val="20"/>
          <w:szCs w:val="20"/>
        </w:rPr>
        <w:t xml:space="preserve"> Table </w:t>
      </w:r>
      <w:r>
        <w:rPr>
          <w:rFonts w:ascii="Times New Roman" w:hAnsi="Times New Roman" w:cs="Times New Roman"/>
          <w:b/>
          <w:bCs/>
          <w:color w:val="000000" w:themeColor="text1"/>
          <w:kern w:val="24"/>
          <w:sz w:val="20"/>
          <w:szCs w:val="20"/>
        </w:rPr>
        <w:t>S</w:t>
      </w:r>
      <w:r w:rsidR="002C656D" w:rsidRPr="00223488">
        <w:rPr>
          <w:rFonts w:ascii="Times New Roman" w:hAnsi="Times New Roman" w:cs="Times New Roman"/>
          <w:b/>
          <w:bCs/>
          <w:color w:val="000000" w:themeColor="text1"/>
          <w:kern w:val="24"/>
          <w:sz w:val="20"/>
          <w:szCs w:val="20"/>
        </w:rPr>
        <w:t>3.</w:t>
      </w:r>
      <w:r w:rsidR="002C656D" w:rsidRPr="00223488">
        <w:rPr>
          <w:rFonts w:ascii="Times New Roman" w:hAnsi="Times New Roman" w:cs="Times New Roman"/>
          <w:color w:val="000000" w:themeColor="text1"/>
          <w:kern w:val="24"/>
          <w:sz w:val="20"/>
          <w:szCs w:val="20"/>
        </w:rPr>
        <w:t xml:space="preserve"> </w:t>
      </w:r>
      <w:proofErr w:type="gramStart"/>
      <w:r w:rsidR="002C656D" w:rsidRPr="00F8741E">
        <w:rPr>
          <w:rFonts w:ascii="Times New Roman" w:hAnsi="Times New Roman" w:cs="Times New Roman"/>
          <w:bCs/>
          <w:color w:val="000000" w:themeColor="text1"/>
          <w:kern w:val="24"/>
          <w:sz w:val="20"/>
          <w:szCs w:val="20"/>
        </w:rPr>
        <w:t>PANTHER</w:t>
      </w:r>
      <w:r w:rsidR="002C656D" w:rsidRPr="00F8741E">
        <w:rPr>
          <w:rFonts w:ascii="Times New Roman" w:hAnsi="Times New Roman" w:cs="Times New Roman"/>
          <w:color w:val="000000" w:themeColor="text1"/>
          <w:kern w:val="24"/>
          <w:sz w:val="20"/>
          <w:szCs w:val="20"/>
        </w:rPr>
        <w:t xml:space="preserve"> </w:t>
      </w:r>
      <w:r w:rsidR="002C656D" w:rsidRPr="00F8741E">
        <w:rPr>
          <w:rFonts w:ascii="Times New Roman" w:hAnsi="Times New Roman" w:cs="Times New Roman"/>
          <w:bCs/>
          <w:color w:val="000000" w:themeColor="text1"/>
          <w:kern w:val="24"/>
          <w:sz w:val="20"/>
          <w:szCs w:val="20"/>
        </w:rPr>
        <w:t xml:space="preserve">gene-ontology functional categorization of DEPs </w:t>
      </w:r>
      <w:r w:rsidR="002C656D" w:rsidRPr="00F8741E">
        <w:rPr>
          <w:rFonts w:ascii="Times New Roman" w:hAnsi="Times New Roman" w:cs="Times New Roman"/>
          <w:color w:val="000000" w:themeColor="text1"/>
          <w:kern w:val="24"/>
          <w:sz w:val="20"/>
          <w:szCs w:val="20"/>
        </w:rPr>
        <w:t>significantly</w:t>
      </w:r>
      <w:r w:rsidR="002C656D" w:rsidRPr="00223488">
        <w:rPr>
          <w:rFonts w:ascii="Times New Roman" w:hAnsi="Times New Roman" w:cs="Times New Roman"/>
          <w:color w:val="000000" w:themeColor="text1"/>
          <w:kern w:val="24"/>
          <w:sz w:val="20"/>
          <w:szCs w:val="20"/>
        </w:rPr>
        <w:t xml:space="preserve"> regulated by R18 treatment alone (R18 vs </w:t>
      </w:r>
      <w:proofErr w:type="spellStart"/>
      <w:r w:rsidR="002C656D" w:rsidRPr="00223488">
        <w:rPr>
          <w:rFonts w:ascii="Times New Roman" w:hAnsi="Times New Roman" w:cs="Times New Roman"/>
          <w:color w:val="000000" w:themeColor="text1"/>
          <w:kern w:val="24"/>
          <w:sz w:val="20"/>
          <w:szCs w:val="20"/>
        </w:rPr>
        <w:t>Cont</w:t>
      </w:r>
      <w:proofErr w:type="spellEnd"/>
      <w:r w:rsidR="002C656D" w:rsidRPr="00223488">
        <w:rPr>
          <w:rFonts w:ascii="Times New Roman" w:hAnsi="Times New Roman" w:cs="Times New Roman"/>
          <w:color w:val="000000" w:themeColor="text1"/>
          <w:kern w:val="24"/>
          <w:sz w:val="20"/>
          <w:szCs w:val="20"/>
        </w:rPr>
        <w:t xml:space="preserve">), glutamic acid exposure (Glut vs </w:t>
      </w:r>
      <w:proofErr w:type="spellStart"/>
      <w:r w:rsidR="002C656D" w:rsidRPr="00223488">
        <w:rPr>
          <w:rFonts w:ascii="Times New Roman" w:hAnsi="Times New Roman" w:cs="Times New Roman"/>
          <w:color w:val="000000" w:themeColor="text1"/>
          <w:kern w:val="24"/>
          <w:sz w:val="20"/>
          <w:szCs w:val="20"/>
        </w:rPr>
        <w:t>Cont</w:t>
      </w:r>
      <w:proofErr w:type="spellEnd"/>
      <w:r w:rsidR="002C656D" w:rsidRPr="00223488">
        <w:rPr>
          <w:rFonts w:ascii="Times New Roman" w:hAnsi="Times New Roman" w:cs="Times New Roman"/>
          <w:color w:val="000000" w:themeColor="text1"/>
          <w:kern w:val="24"/>
          <w:sz w:val="20"/>
          <w:szCs w:val="20"/>
        </w:rPr>
        <w:t>), and R18 pre-treatment with glutamic acid exposure (R18 + Glut vs Glut).</w:t>
      </w:r>
      <w:proofErr w:type="gramEnd"/>
      <w:r w:rsidR="002C656D" w:rsidRPr="00223488">
        <w:rPr>
          <w:rFonts w:ascii="Times New Roman" w:hAnsi="Times New Roman" w:cs="Times New Roman"/>
          <w:color w:val="000000" w:themeColor="text1"/>
          <w:kern w:val="24"/>
          <w:sz w:val="20"/>
          <w:szCs w:val="20"/>
        </w:rPr>
        <w:t xml:space="preserve"> </w:t>
      </w:r>
      <w:r w:rsidR="002C656D" w:rsidRPr="00223488">
        <w:rPr>
          <w:rFonts w:ascii="Times New Roman" w:hAnsi="Times New Roman" w:cs="Times New Roman"/>
          <w:i/>
          <w:iCs/>
          <w:color w:val="000000" w:themeColor="text1"/>
          <w:kern w:val="24"/>
          <w:sz w:val="20"/>
          <w:szCs w:val="20"/>
        </w:rPr>
        <w:t>Note:</w:t>
      </w:r>
      <w:r w:rsidR="002C656D" w:rsidRPr="00223488">
        <w:rPr>
          <w:rFonts w:ascii="Times New Roman" w:hAnsi="Times New Roman" w:cs="Times New Roman"/>
          <w:color w:val="000000" w:themeColor="text1"/>
          <w:kern w:val="24"/>
          <w:sz w:val="20"/>
          <w:szCs w:val="20"/>
        </w:rPr>
        <w:t xml:space="preserve"> proteins may have multiple functions, and as such, the total number of proteins in each category may be greater than the sum of DEPs across each treatment group.</w:t>
      </w:r>
    </w:p>
    <w:tbl>
      <w:tblPr>
        <w:tblStyle w:val="TableGrid"/>
        <w:tblpPr w:leftFromText="180" w:rightFromText="180" w:vertAnchor="text" w:horzAnchor="margin" w:tblpX="709" w:tblpY="272"/>
        <w:tblW w:w="4746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0"/>
        <w:gridCol w:w="5906"/>
        <w:gridCol w:w="759"/>
        <w:gridCol w:w="1434"/>
        <w:gridCol w:w="1372"/>
        <w:gridCol w:w="759"/>
        <w:gridCol w:w="1367"/>
        <w:gridCol w:w="1367"/>
      </w:tblGrid>
      <w:tr w:rsidR="00966A99" w:rsidRPr="00223488" w14:paraId="002F321B" w14:textId="77777777" w:rsidTr="00B8056A">
        <w:trPr>
          <w:trHeight w:val="237"/>
        </w:trPr>
        <w:tc>
          <w:tcPr>
            <w:tcW w:w="5000" w:type="pct"/>
            <w:gridSpan w:val="8"/>
            <w:tcBorders>
              <w:bottom w:val="single" w:sz="4" w:space="0" w:color="auto"/>
            </w:tcBorders>
            <w:shd w:val="clear" w:color="auto" w:fill="2F5496" w:themeFill="accent1" w:themeFillShade="BF"/>
            <w:vAlign w:val="center"/>
          </w:tcPr>
          <w:p w14:paraId="257121EC" w14:textId="77777777" w:rsidR="00966A99" w:rsidRPr="00223488" w:rsidRDefault="00966A99" w:rsidP="00B8056A">
            <w:pPr>
              <w:ind w:firstLine="317"/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20"/>
                <w:szCs w:val="20"/>
              </w:rPr>
            </w:pPr>
            <w:r w:rsidRPr="00223488">
              <w:rPr>
                <w:rFonts w:ascii="Times New Roman" w:hAnsi="Times New Roman" w:cs="Times New Roman"/>
                <w:b/>
                <w:color w:val="FFFFFF" w:themeColor="background1"/>
                <w:sz w:val="20"/>
                <w:szCs w:val="20"/>
              </w:rPr>
              <w:t>Cellular Component</w:t>
            </w:r>
          </w:p>
        </w:tc>
      </w:tr>
      <w:tr w:rsidR="00B8056A" w:rsidRPr="00223488" w14:paraId="22366031" w14:textId="77777777" w:rsidTr="00B8056A">
        <w:trPr>
          <w:trHeight w:val="308"/>
        </w:trPr>
        <w:tc>
          <w:tcPr>
            <w:tcW w:w="182" w:type="pct"/>
            <w:tcBorders>
              <w:left w:val="single" w:sz="4" w:space="0" w:color="auto"/>
              <w:bottom w:val="single" w:sz="4" w:space="0" w:color="auto"/>
            </w:tcBorders>
          </w:tcPr>
          <w:p w14:paraId="2DA1E158" w14:textId="77777777" w:rsidR="00966A99" w:rsidRPr="00223488" w:rsidRDefault="00966A99" w:rsidP="00B805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5" w:type="pct"/>
            <w:tcBorders>
              <w:bottom w:val="single" w:sz="4" w:space="0" w:color="auto"/>
              <w:right w:val="single" w:sz="4" w:space="0" w:color="auto"/>
            </w:tcBorders>
          </w:tcPr>
          <w:p w14:paraId="364EB4E7" w14:textId="77777777" w:rsidR="00966A99" w:rsidRPr="00223488" w:rsidRDefault="00966A99" w:rsidP="00B805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5" w:type="pct"/>
            <w:gridSpan w:val="3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7ED22C" w14:textId="77777777" w:rsidR="00966A99" w:rsidRPr="00223488" w:rsidRDefault="00966A99" w:rsidP="00B8056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2348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R18 vs </w:t>
            </w:r>
            <w:proofErr w:type="spellStart"/>
            <w:r w:rsidRPr="00223488">
              <w:rPr>
                <w:rFonts w:ascii="Times New Roman" w:hAnsi="Times New Roman" w:cs="Times New Roman"/>
                <w:b/>
                <w:sz w:val="20"/>
                <w:szCs w:val="20"/>
              </w:rPr>
              <w:t>Cont</w:t>
            </w:r>
            <w:proofErr w:type="spellEnd"/>
          </w:p>
        </w:tc>
        <w:tc>
          <w:tcPr>
            <w:tcW w:w="1298" w:type="pct"/>
            <w:gridSpan w:val="3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5183B5" w14:textId="7296AC1E" w:rsidR="00966A99" w:rsidRPr="00223488" w:rsidRDefault="00966A99" w:rsidP="00B8056A">
            <w:pPr>
              <w:ind w:firstLine="317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23488">
              <w:rPr>
                <w:rFonts w:ascii="Times New Roman" w:hAnsi="Times New Roman" w:cs="Times New Roman"/>
                <w:b/>
                <w:sz w:val="20"/>
                <w:szCs w:val="20"/>
              </w:rPr>
              <w:t>R18 + Glut vs Glut</w:t>
            </w:r>
          </w:p>
        </w:tc>
      </w:tr>
      <w:tr w:rsidR="00966A99" w:rsidRPr="00223488" w14:paraId="4C7F3F3E" w14:textId="77777777" w:rsidTr="00B8056A">
        <w:trPr>
          <w:trHeight w:val="871"/>
        </w:trPr>
        <w:tc>
          <w:tcPr>
            <w:tcW w:w="1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B14FC70" w14:textId="77777777" w:rsidR="00966A99" w:rsidRPr="00223488" w:rsidRDefault="00966A99" w:rsidP="00B805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2516DA" w14:textId="77777777" w:rsidR="00966A99" w:rsidRPr="00223488" w:rsidRDefault="00966A99" w:rsidP="00B8056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23488">
              <w:rPr>
                <w:rFonts w:ascii="Times New Roman" w:hAnsi="Times New Roman" w:cs="Times New Roman"/>
                <w:b/>
                <w:sz w:val="20"/>
                <w:szCs w:val="20"/>
              </w:rPr>
              <w:t>Category name (Accession)</w:t>
            </w:r>
          </w:p>
        </w:tc>
        <w:tc>
          <w:tcPr>
            <w:tcW w:w="2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CEA6B96" w14:textId="77777777" w:rsidR="00966A99" w:rsidRPr="00223488" w:rsidRDefault="00966A99" w:rsidP="00B8056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23488">
              <w:rPr>
                <w:rFonts w:ascii="Times New Roman" w:hAnsi="Times New Roman" w:cs="Times New Roman"/>
                <w:b/>
                <w:sz w:val="20"/>
                <w:szCs w:val="20"/>
              </w:rPr>
              <w:t># genes</w:t>
            </w:r>
          </w:p>
        </w:tc>
        <w:tc>
          <w:tcPr>
            <w:tcW w:w="5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2E0A6B" w14:textId="77777777" w:rsidR="00966A99" w:rsidRPr="00223488" w:rsidRDefault="00966A99" w:rsidP="00B8056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23488">
              <w:rPr>
                <w:rFonts w:ascii="Times New Roman" w:hAnsi="Times New Roman" w:cs="Times New Roman"/>
                <w:b/>
                <w:sz w:val="20"/>
                <w:szCs w:val="20"/>
              </w:rPr>
              <w:t>% of gene hit against total # genes</w:t>
            </w:r>
          </w:p>
        </w:tc>
        <w:tc>
          <w:tcPr>
            <w:tcW w:w="51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529C2A" w14:textId="77777777" w:rsidR="00966A99" w:rsidRPr="00223488" w:rsidRDefault="00966A99" w:rsidP="00B8056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23488">
              <w:rPr>
                <w:rFonts w:ascii="Times New Roman" w:hAnsi="Times New Roman" w:cs="Times New Roman"/>
                <w:b/>
                <w:sz w:val="20"/>
                <w:szCs w:val="20"/>
              </w:rPr>
              <w:t>% of gene hit against total # Function hits</w:t>
            </w:r>
          </w:p>
        </w:tc>
        <w:tc>
          <w:tcPr>
            <w:tcW w:w="2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13DC350" w14:textId="77777777" w:rsidR="00966A99" w:rsidRPr="00223488" w:rsidRDefault="00966A99" w:rsidP="00B8056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23488">
              <w:rPr>
                <w:rFonts w:ascii="Times New Roman" w:hAnsi="Times New Roman" w:cs="Times New Roman"/>
                <w:b/>
                <w:sz w:val="20"/>
                <w:szCs w:val="20"/>
              </w:rPr>
              <w:t># genes</w:t>
            </w:r>
          </w:p>
        </w:tc>
        <w:tc>
          <w:tcPr>
            <w:tcW w:w="50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7A958D" w14:textId="77777777" w:rsidR="00966A99" w:rsidRPr="00223488" w:rsidRDefault="00966A99" w:rsidP="00B8056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23488">
              <w:rPr>
                <w:rFonts w:ascii="Times New Roman" w:hAnsi="Times New Roman" w:cs="Times New Roman"/>
                <w:b/>
                <w:sz w:val="20"/>
                <w:szCs w:val="20"/>
              </w:rPr>
              <w:t>% of gene hit against total # genes</w:t>
            </w:r>
          </w:p>
        </w:tc>
        <w:tc>
          <w:tcPr>
            <w:tcW w:w="50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C812A0" w14:textId="7F8EC950" w:rsidR="00966A99" w:rsidRPr="00223488" w:rsidRDefault="00966A99" w:rsidP="00B8056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23488">
              <w:rPr>
                <w:rFonts w:ascii="Times New Roman" w:hAnsi="Times New Roman" w:cs="Times New Roman"/>
                <w:b/>
                <w:sz w:val="20"/>
                <w:szCs w:val="20"/>
              </w:rPr>
              <w:t>% of gene hit against total # Function hits</w:t>
            </w:r>
          </w:p>
        </w:tc>
      </w:tr>
      <w:tr w:rsidR="00B8056A" w:rsidRPr="00223488" w14:paraId="10843BA8" w14:textId="77777777" w:rsidTr="00B8056A">
        <w:trPr>
          <w:trHeight w:val="177"/>
        </w:trPr>
        <w:tc>
          <w:tcPr>
            <w:tcW w:w="2377" w:type="pct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8AA136D" w14:textId="77777777" w:rsidR="00966A99" w:rsidRPr="00223488" w:rsidRDefault="00966A99" w:rsidP="00B805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3488">
              <w:rPr>
                <w:rFonts w:ascii="Times New Roman" w:hAnsi="Times New Roman" w:cs="Times New Roman"/>
                <w:sz w:val="20"/>
                <w:szCs w:val="20"/>
              </w:rPr>
              <w:t>cell (GO:0005623)</w:t>
            </w:r>
          </w:p>
        </w:tc>
        <w:tc>
          <w:tcPr>
            <w:tcW w:w="282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3FB817A3" w14:textId="77777777" w:rsidR="00966A99" w:rsidRPr="00223488" w:rsidRDefault="00966A99" w:rsidP="00B805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48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33" w:type="pct"/>
            <w:tcBorders>
              <w:top w:val="single" w:sz="4" w:space="0" w:color="auto"/>
            </w:tcBorders>
            <w:vAlign w:val="center"/>
          </w:tcPr>
          <w:p w14:paraId="146F964B" w14:textId="77777777" w:rsidR="00966A99" w:rsidRPr="00223488" w:rsidRDefault="00966A99" w:rsidP="00B805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488">
              <w:rPr>
                <w:rFonts w:ascii="Times New Roman" w:hAnsi="Times New Roman" w:cs="Times New Roman"/>
                <w:sz w:val="20"/>
                <w:szCs w:val="20"/>
              </w:rPr>
              <w:t>60.00%</w:t>
            </w:r>
          </w:p>
        </w:tc>
        <w:tc>
          <w:tcPr>
            <w:tcW w:w="510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17E57911" w14:textId="77777777" w:rsidR="00966A99" w:rsidRPr="00223488" w:rsidRDefault="00966A99" w:rsidP="00B805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488">
              <w:rPr>
                <w:rFonts w:ascii="Times New Roman" w:hAnsi="Times New Roman" w:cs="Times New Roman"/>
                <w:sz w:val="20"/>
                <w:szCs w:val="20"/>
              </w:rPr>
              <w:t>75.00%</w:t>
            </w:r>
          </w:p>
        </w:tc>
        <w:tc>
          <w:tcPr>
            <w:tcW w:w="282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59622F08" w14:textId="77777777" w:rsidR="00966A99" w:rsidRPr="00223488" w:rsidRDefault="00966A99" w:rsidP="00B805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488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508" w:type="pct"/>
            <w:tcBorders>
              <w:top w:val="single" w:sz="4" w:space="0" w:color="auto"/>
            </w:tcBorders>
            <w:vAlign w:val="center"/>
          </w:tcPr>
          <w:p w14:paraId="26B3260B" w14:textId="77777777" w:rsidR="00966A99" w:rsidRPr="00223488" w:rsidRDefault="00966A99" w:rsidP="00B805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488">
              <w:rPr>
                <w:rFonts w:ascii="Times New Roman" w:hAnsi="Times New Roman" w:cs="Times New Roman"/>
                <w:sz w:val="20"/>
                <w:szCs w:val="20"/>
              </w:rPr>
              <w:t>46.50%</w:t>
            </w:r>
          </w:p>
        </w:tc>
        <w:tc>
          <w:tcPr>
            <w:tcW w:w="508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41C72932" w14:textId="77777777" w:rsidR="00966A99" w:rsidRPr="00223488" w:rsidRDefault="00966A99" w:rsidP="00B805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488">
              <w:rPr>
                <w:rFonts w:ascii="Times New Roman" w:hAnsi="Times New Roman" w:cs="Times New Roman"/>
                <w:sz w:val="20"/>
                <w:szCs w:val="20"/>
              </w:rPr>
              <w:t>54.70%</w:t>
            </w:r>
          </w:p>
        </w:tc>
      </w:tr>
      <w:tr w:rsidR="006E535A" w:rsidRPr="00223488" w14:paraId="563F559B" w14:textId="77777777" w:rsidTr="00B8056A">
        <w:trPr>
          <w:trHeight w:val="177"/>
        </w:trPr>
        <w:tc>
          <w:tcPr>
            <w:tcW w:w="2377" w:type="pct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67DBDA1" w14:textId="77777777" w:rsidR="006E535A" w:rsidRPr="00223488" w:rsidRDefault="006E535A" w:rsidP="00B805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3488">
              <w:rPr>
                <w:rFonts w:ascii="Times New Roman" w:hAnsi="Times New Roman" w:cs="Times New Roman"/>
                <w:sz w:val="20"/>
                <w:szCs w:val="20"/>
              </w:rPr>
              <w:t>organelle (GO:0043226)</w:t>
            </w:r>
          </w:p>
        </w:tc>
        <w:tc>
          <w:tcPr>
            <w:tcW w:w="282" w:type="pct"/>
            <w:tcBorders>
              <w:left w:val="single" w:sz="4" w:space="0" w:color="auto"/>
            </w:tcBorders>
            <w:vAlign w:val="center"/>
          </w:tcPr>
          <w:p w14:paraId="10E090F9" w14:textId="77777777" w:rsidR="006E535A" w:rsidRPr="00223488" w:rsidRDefault="006E535A" w:rsidP="00B805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48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33" w:type="pct"/>
            <w:vAlign w:val="center"/>
          </w:tcPr>
          <w:p w14:paraId="12265EE0" w14:textId="77777777" w:rsidR="006E535A" w:rsidRPr="00223488" w:rsidRDefault="006E535A" w:rsidP="00B805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488">
              <w:rPr>
                <w:rFonts w:ascii="Times New Roman" w:hAnsi="Times New Roman" w:cs="Times New Roman"/>
                <w:sz w:val="20"/>
                <w:szCs w:val="20"/>
              </w:rPr>
              <w:t>20.00%</w:t>
            </w:r>
          </w:p>
        </w:tc>
        <w:tc>
          <w:tcPr>
            <w:tcW w:w="510" w:type="pct"/>
            <w:tcBorders>
              <w:right w:val="single" w:sz="4" w:space="0" w:color="auto"/>
            </w:tcBorders>
            <w:vAlign w:val="center"/>
          </w:tcPr>
          <w:p w14:paraId="6512769D" w14:textId="77777777" w:rsidR="006E535A" w:rsidRPr="00223488" w:rsidRDefault="006E535A" w:rsidP="00B805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488">
              <w:rPr>
                <w:rFonts w:ascii="Times New Roman" w:hAnsi="Times New Roman" w:cs="Times New Roman"/>
                <w:sz w:val="20"/>
                <w:szCs w:val="20"/>
              </w:rPr>
              <w:t>25.00%</w:t>
            </w:r>
          </w:p>
        </w:tc>
        <w:tc>
          <w:tcPr>
            <w:tcW w:w="282" w:type="pct"/>
            <w:tcBorders>
              <w:left w:val="single" w:sz="4" w:space="0" w:color="auto"/>
            </w:tcBorders>
            <w:vAlign w:val="center"/>
          </w:tcPr>
          <w:p w14:paraId="105D4A91" w14:textId="77777777" w:rsidR="006E535A" w:rsidRPr="00223488" w:rsidRDefault="006E535A" w:rsidP="00B805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488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508" w:type="pct"/>
            <w:vAlign w:val="center"/>
          </w:tcPr>
          <w:p w14:paraId="660254DF" w14:textId="77777777" w:rsidR="006E535A" w:rsidRPr="00223488" w:rsidRDefault="006E535A" w:rsidP="00B805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488">
              <w:rPr>
                <w:rFonts w:ascii="Times New Roman" w:hAnsi="Times New Roman" w:cs="Times New Roman"/>
                <w:sz w:val="20"/>
                <w:szCs w:val="20"/>
              </w:rPr>
              <w:t>20.80%</w:t>
            </w:r>
          </w:p>
        </w:tc>
        <w:tc>
          <w:tcPr>
            <w:tcW w:w="508" w:type="pct"/>
            <w:tcBorders>
              <w:right w:val="single" w:sz="4" w:space="0" w:color="auto"/>
            </w:tcBorders>
            <w:vAlign w:val="center"/>
          </w:tcPr>
          <w:p w14:paraId="027ED1B2" w14:textId="77777777" w:rsidR="006E535A" w:rsidRPr="00223488" w:rsidRDefault="006E535A" w:rsidP="00B805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488">
              <w:rPr>
                <w:rFonts w:ascii="Times New Roman" w:hAnsi="Times New Roman" w:cs="Times New Roman"/>
                <w:sz w:val="20"/>
                <w:szCs w:val="20"/>
              </w:rPr>
              <w:t>24.40%</w:t>
            </w:r>
          </w:p>
        </w:tc>
      </w:tr>
      <w:tr w:rsidR="006E535A" w:rsidRPr="00223488" w14:paraId="6832005E" w14:textId="77777777" w:rsidTr="00B8056A">
        <w:trPr>
          <w:trHeight w:val="177"/>
        </w:trPr>
        <w:tc>
          <w:tcPr>
            <w:tcW w:w="2377" w:type="pct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86C86CA" w14:textId="77777777" w:rsidR="006E535A" w:rsidRPr="00223488" w:rsidRDefault="006E535A" w:rsidP="00B805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3488">
              <w:rPr>
                <w:rFonts w:ascii="Times New Roman" w:hAnsi="Times New Roman" w:cs="Times New Roman"/>
                <w:sz w:val="20"/>
                <w:szCs w:val="20"/>
              </w:rPr>
              <w:t>protein-containing complex (GO:0032991)</w:t>
            </w:r>
          </w:p>
        </w:tc>
        <w:tc>
          <w:tcPr>
            <w:tcW w:w="282" w:type="pct"/>
            <w:tcBorders>
              <w:left w:val="single" w:sz="4" w:space="0" w:color="auto"/>
            </w:tcBorders>
            <w:vAlign w:val="center"/>
          </w:tcPr>
          <w:p w14:paraId="367BBC84" w14:textId="77777777" w:rsidR="006E535A" w:rsidRPr="00223488" w:rsidRDefault="006E535A" w:rsidP="00B805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48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33" w:type="pct"/>
            <w:vAlign w:val="center"/>
          </w:tcPr>
          <w:p w14:paraId="43FBD238" w14:textId="77777777" w:rsidR="006E535A" w:rsidRPr="00223488" w:rsidRDefault="006E535A" w:rsidP="00B805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48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10" w:type="pct"/>
            <w:tcBorders>
              <w:right w:val="single" w:sz="4" w:space="0" w:color="auto"/>
            </w:tcBorders>
            <w:vAlign w:val="center"/>
          </w:tcPr>
          <w:p w14:paraId="2EBC8603" w14:textId="77777777" w:rsidR="006E535A" w:rsidRPr="00223488" w:rsidRDefault="006E535A" w:rsidP="00B805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48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82" w:type="pct"/>
            <w:tcBorders>
              <w:left w:val="single" w:sz="4" w:space="0" w:color="auto"/>
            </w:tcBorders>
            <w:vAlign w:val="center"/>
          </w:tcPr>
          <w:p w14:paraId="116DE880" w14:textId="77777777" w:rsidR="006E535A" w:rsidRPr="00223488" w:rsidRDefault="006E535A" w:rsidP="00B805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488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508" w:type="pct"/>
            <w:vAlign w:val="center"/>
          </w:tcPr>
          <w:p w14:paraId="407D2DF2" w14:textId="77777777" w:rsidR="006E535A" w:rsidRPr="00223488" w:rsidRDefault="006E535A" w:rsidP="00B805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488">
              <w:rPr>
                <w:rFonts w:ascii="Times New Roman" w:hAnsi="Times New Roman" w:cs="Times New Roman"/>
                <w:sz w:val="20"/>
                <w:szCs w:val="20"/>
              </w:rPr>
              <w:t>12.90%</w:t>
            </w:r>
          </w:p>
        </w:tc>
        <w:tc>
          <w:tcPr>
            <w:tcW w:w="508" w:type="pct"/>
            <w:tcBorders>
              <w:right w:val="single" w:sz="4" w:space="0" w:color="auto"/>
            </w:tcBorders>
            <w:vAlign w:val="center"/>
          </w:tcPr>
          <w:p w14:paraId="1D5886A4" w14:textId="14280918" w:rsidR="006E535A" w:rsidRPr="00223488" w:rsidRDefault="006E535A" w:rsidP="00B805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488">
              <w:rPr>
                <w:rFonts w:ascii="Times New Roman" w:hAnsi="Times New Roman" w:cs="Times New Roman"/>
                <w:sz w:val="20"/>
                <w:szCs w:val="20"/>
              </w:rPr>
              <w:t>15.10%</w:t>
            </w:r>
          </w:p>
        </w:tc>
      </w:tr>
      <w:tr w:rsidR="00D04877" w:rsidRPr="00223488" w14:paraId="5C04A280" w14:textId="77777777" w:rsidTr="00B8056A">
        <w:trPr>
          <w:trHeight w:val="169"/>
        </w:trPr>
        <w:tc>
          <w:tcPr>
            <w:tcW w:w="2377" w:type="pct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DF3C05C" w14:textId="77777777" w:rsidR="00D04877" w:rsidRPr="00223488" w:rsidRDefault="00D04877" w:rsidP="00B805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3488">
              <w:rPr>
                <w:rFonts w:ascii="Times New Roman" w:hAnsi="Times New Roman" w:cs="Times New Roman"/>
                <w:sz w:val="20"/>
                <w:szCs w:val="20"/>
              </w:rPr>
              <w:t>membrane (GO:0016020)</w:t>
            </w:r>
          </w:p>
        </w:tc>
        <w:tc>
          <w:tcPr>
            <w:tcW w:w="282" w:type="pct"/>
            <w:tcBorders>
              <w:left w:val="single" w:sz="4" w:space="0" w:color="auto"/>
            </w:tcBorders>
            <w:vAlign w:val="center"/>
          </w:tcPr>
          <w:p w14:paraId="7B27437D" w14:textId="77777777" w:rsidR="00D04877" w:rsidRPr="00223488" w:rsidRDefault="00D04877" w:rsidP="00B805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48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33" w:type="pct"/>
            <w:vAlign w:val="center"/>
          </w:tcPr>
          <w:p w14:paraId="2C5509D9" w14:textId="77777777" w:rsidR="00D04877" w:rsidRPr="00223488" w:rsidRDefault="00D04877" w:rsidP="00B805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48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10" w:type="pct"/>
            <w:tcBorders>
              <w:right w:val="single" w:sz="4" w:space="0" w:color="auto"/>
            </w:tcBorders>
            <w:vAlign w:val="center"/>
          </w:tcPr>
          <w:p w14:paraId="556791FD" w14:textId="77777777" w:rsidR="00D04877" w:rsidRPr="00223488" w:rsidRDefault="00D04877" w:rsidP="00B805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48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82" w:type="pct"/>
            <w:tcBorders>
              <w:left w:val="single" w:sz="4" w:space="0" w:color="auto"/>
            </w:tcBorders>
            <w:vAlign w:val="center"/>
          </w:tcPr>
          <w:p w14:paraId="01586DAE" w14:textId="77777777" w:rsidR="00D04877" w:rsidRPr="00223488" w:rsidRDefault="00D04877" w:rsidP="00B805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48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08" w:type="pct"/>
            <w:vAlign w:val="center"/>
          </w:tcPr>
          <w:p w14:paraId="38746CBA" w14:textId="77777777" w:rsidR="00D04877" w:rsidRPr="00223488" w:rsidRDefault="00D04877" w:rsidP="00B805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488">
              <w:rPr>
                <w:rFonts w:ascii="Times New Roman" w:hAnsi="Times New Roman" w:cs="Times New Roman"/>
                <w:sz w:val="20"/>
                <w:szCs w:val="20"/>
              </w:rPr>
              <w:t>3.00%</w:t>
            </w:r>
          </w:p>
        </w:tc>
        <w:tc>
          <w:tcPr>
            <w:tcW w:w="508" w:type="pct"/>
            <w:tcBorders>
              <w:right w:val="single" w:sz="4" w:space="0" w:color="auto"/>
            </w:tcBorders>
            <w:vAlign w:val="center"/>
          </w:tcPr>
          <w:p w14:paraId="657BDE1B" w14:textId="77777777" w:rsidR="00D04877" w:rsidRPr="00223488" w:rsidRDefault="00D04877" w:rsidP="00B805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488">
              <w:rPr>
                <w:rFonts w:ascii="Times New Roman" w:hAnsi="Times New Roman" w:cs="Times New Roman"/>
                <w:sz w:val="20"/>
                <w:szCs w:val="20"/>
              </w:rPr>
              <w:t>3.50%</w:t>
            </w:r>
          </w:p>
        </w:tc>
      </w:tr>
      <w:tr w:rsidR="00D04877" w:rsidRPr="00223488" w14:paraId="3AC1B1BB" w14:textId="77777777" w:rsidTr="00B8056A">
        <w:trPr>
          <w:trHeight w:val="177"/>
        </w:trPr>
        <w:tc>
          <w:tcPr>
            <w:tcW w:w="2377" w:type="pct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13DE8DD" w14:textId="77777777" w:rsidR="00D04877" w:rsidRPr="00223488" w:rsidRDefault="00D04877" w:rsidP="00B805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3488">
              <w:rPr>
                <w:rFonts w:ascii="Times New Roman" w:hAnsi="Times New Roman" w:cs="Times New Roman"/>
                <w:sz w:val="20"/>
                <w:szCs w:val="20"/>
              </w:rPr>
              <w:t>extracellular region (GO:0005576)</w:t>
            </w:r>
          </w:p>
        </w:tc>
        <w:tc>
          <w:tcPr>
            <w:tcW w:w="282" w:type="pct"/>
            <w:tcBorders>
              <w:left w:val="single" w:sz="4" w:space="0" w:color="auto"/>
            </w:tcBorders>
            <w:vAlign w:val="center"/>
          </w:tcPr>
          <w:p w14:paraId="7F1B33AF" w14:textId="77777777" w:rsidR="00D04877" w:rsidRPr="00223488" w:rsidRDefault="00D04877" w:rsidP="00B805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48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33" w:type="pct"/>
            <w:vAlign w:val="center"/>
          </w:tcPr>
          <w:p w14:paraId="519AB2C4" w14:textId="77777777" w:rsidR="00D04877" w:rsidRPr="00223488" w:rsidRDefault="00D04877" w:rsidP="00B805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48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10" w:type="pct"/>
            <w:tcBorders>
              <w:right w:val="single" w:sz="4" w:space="0" w:color="auto"/>
            </w:tcBorders>
            <w:vAlign w:val="center"/>
          </w:tcPr>
          <w:p w14:paraId="36C8DC26" w14:textId="77777777" w:rsidR="00D04877" w:rsidRPr="00223488" w:rsidRDefault="00D04877" w:rsidP="00B805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48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82" w:type="pct"/>
            <w:tcBorders>
              <w:left w:val="single" w:sz="4" w:space="0" w:color="auto"/>
            </w:tcBorders>
            <w:vAlign w:val="center"/>
          </w:tcPr>
          <w:p w14:paraId="52B27A91" w14:textId="77777777" w:rsidR="00D04877" w:rsidRPr="00223488" w:rsidRDefault="00D04877" w:rsidP="00B805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48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08" w:type="pct"/>
            <w:vAlign w:val="center"/>
          </w:tcPr>
          <w:p w14:paraId="2414E192" w14:textId="77777777" w:rsidR="00D04877" w:rsidRPr="00223488" w:rsidRDefault="00D04877" w:rsidP="00B805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488">
              <w:rPr>
                <w:rFonts w:ascii="Times New Roman" w:hAnsi="Times New Roman" w:cs="Times New Roman"/>
                <w:sz w:val="20"/>
                <w:szCs w:val="20"/>
              </w:rPr>
              <w:t>1.00%</w:t>
            </w:r>
          </w:p>
        </w:tc>
        <w:tc>
          <w:tcPr>
            <w:tcW w:w="508" w:type="pct"/>
            <w:tcBorders>
              <w:right w:val="single" w:sz="4" w:space="0" w:color="auto"/>
            </w:tcBorders>
            <w:vAlign w:val="center"/>
          </w:tcPr>
          <w:p w14:paraId="501E7029" w14:textId="77777777" w:rsidR="00D04877" w:rsidRPr="00223488" w:rsidRDefault="00D04877" w:rsidP="00B805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488">
              <w:rPr>
                <w:rFonts w:ascii="Times New Roman" w:hAnsi="Times New Roman" w:cs="Times New Roman"/>
                <w:sz w:val="20"/>
                <w:szCs w:val="20"/>
              </w:rPr>
              <w:t>1.20%</w:t>
            </w:r>
          </w:p>
        </w:tc>
      </w:tr>
      <w:tr w:rsidR="00D04877" w:rsidRPr="00223488" w14:paraId="63DC397D" w14:textId="77777777" w:rsidTr="00B8056A">
        <w:trPr>
          <w:trHeight w:val="177"/>
        </w:trPr>
        <w:tc>
          <w:tcPr>
            <w:tcW w:w="2377" w:type="pct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B2C161C" w14:textId="77777777" w:rsidR="00D04877" w:rsidRPr="00223488" w:rsidRDefault="00D04877" w:rsidP="00B805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3488">
              <w:rPr>
                <w:rFonts w:ascii="Times New Roman" w:hAnsi="Times New Roman" w:cs="Times New Roman"/>
                <w:sz w:val="20"/>
                <w:szCs w:val="20"/>
              </w:rPr>
              <w:t>cell junction (GO:0030054)</w:t>
            </w:r>
          </w:p>
        </w:tc>
        <w:tc>
          <w:tcPr>
            <w:tcW w:w="282" w:type="pct"/>
            <w:tcBorders>
              <w:left w:val="single" w:sz="4" w:space="0" w:color="auto"/>
            </w:tcBorders>
            <w:vAlign w:val="center"/>
          </w:tcPr>
          <w:p w14:paraId="25590D62" w14:textId="77777777" w:rsidR="00D04877" w:rsidRPr="00223488" w:rsidRDefault="00D04877" w:rsidP="00B805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48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33" w:type="pct"/>
            <w:vAlign w:val="center"/>
          </w:tcPr>
          <w:p w14:paraId="646340F1" w14:textId="77777777" w:rsidR="00D04877" w:rsidRPr="00223488" w:rsidRDefault="00D04877" w:rsidP="00B805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48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10" w:type="pct"/>
            <w:tcBorders>
              <w:right w:val="single" w:sz="4" w:space="0" w:color="auto"/>
            </w:tcBorders>
            <w:vAlign w:val="center"/>
          </w:tcPr>
          <w:p w14:paraId="4EBF3D4F" w14:textId="77777777" w:rsidR="00D04877" w:rsidRPr="00223488" w:rsidRDefault="00D04877" w:rsidP="00B805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48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82" w:type="pct"/>
            <w:tcBorders>
              <w:left w:val="single" w:sz="4" w:space="0" w:color="auto"/>
            </w:tcBorders>
            <w:vAlign w:val="center"/>
          </w:tcPr>
          <w:p w14:paraId="199FDEC9" w14:textId="77777777" w:rsidR="00D04877" w:rsidRPr="00223488" w:rsidRDefault="00D04877" w:rsidP="00B805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48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08" w:type="pct"/>
            <w:vAlign w:val="center"/>
          </w:tcPr>
          <w:p w14:paraId="25328BC1" w14:textId="77777777" w:rsidR="00D04877" w:rsidRPr="00223488" w:rsidRDefault="00D04877" w:rsidP="00B805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488">
              <w:rPr>
                <w:rFonts w:ascii="Times New Roman" w:hAnsi="Times New Roman" w:cs="Times New Roman"/>
                <w:sz w:val="20"/>
                <w:szCs w:val="20"/>
              </w:rPr>
              <w:t>1.00%</w:t>
            </w:r>
          </w:p>
        </w:tc>
        <w:tc>
          <w:tcPr>
            <w:tcW w:w="508" w:type="pct"/>
            <w:tcBorders>
              <w:right w:val="single" w:sz="4" w:space="0" w:color="auto"/>
            </w:tcBorders>
            <w:vAlign w:val="center"/>
          </w:tcPr>
          <w:p w14:paraId="1F283093" w14:textId="77777777" w:rsidR="00D04877" w:rsidRPr="00223488" w:rsidRDefault="00D04877" w:rsidP="00B805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488">
              <w:rPr>
                <w:rFonts w:ascii="Times New Roman" w:hAnsi="Times New Roman" w:cs="Times New Roman"/>
                <w:sz w:val="20"/>
                <w:szCs w:val="20"/>
              </w:rPr>
              <w:t>1.20%</w:t>
            </w:r>
          </w:p>
        </w:tc>
      </w:tr>
      <w:tr w:rsidR="00966A99" w:rsidRPr="00223488" w14:paraId="2BDBFD37" w14:textId="77777777" w:rsidTr="00B8056A">
        <w:trPr>
          <w:trHeight w:val="177"/>
        </w:trPr>
        <w:tc>
          <w:tcPr>
            <w:tcW w:w="5000" w:type="pct"/>
            <w:gridSpan w:val="8"/>
            <w:tcBorders>
              <w:left w:val="single" w:sz="4" w:space="0" w:color="auto"/>
              <w:right w:val="single" w:sz="4" w:space="0" w:color="auto"/>
            </w:tcBorders>
            <w:shd w:val="clear" w:color="auto" w:fill="2F5496" w:themeFill="accent1" w:themeFillShade="BF"/>
            <w:vAlign w:val="center"/>
          </w:tcPr>
          <w:p w14:paraId="12965232" w14:textId="77777777" w:rsidR="00966A99" w:rsidRPr="00223488" w:rsidRDefault="00966A99" w:rsidP="00B8056A">
            <w:pPr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20"/>
                <w:szCs w:val="20"/>
              </w:rPr>
            </w:pPr>
            <w:r w:rsidRPr="00223488">
              <w:rPr>
                <w:rFonts w:ascii="Times New Roman" w:hAnsi="Times New Roman" w:cs="Times New Roman"/>
                <w:b/>
                <w:color w:val="FFFFFF" w:themeColor="background1"/>
                <w:sz w:val="20"/>
                <w:szCs w:val="20"/>
              </w:rPr>
              <w:t>Molecular Function</w:t>
            </w:r>
          </w:p>
        </w:tc>
      </w:tr>
      <w:tr w:rsidR="00D04877" w:rsidRPr="00223488" w14:paraId="360559BD" w14:textId="77777777" w:rsidTr="00B8056A">
        <w:trPr>
          <w:trHeight w:val="177"/>
        </w:trPr>
        <w:tc>
          <w:tcPr>
            <w:tcW w:w="2377" w:type="pct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2D77E458" w14:textId="77777777" w:rsidR="00D04877" w:rsidRPr="00223488" w:rsidRDefault="00D04877" w:rsidP="00B805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3488">
              <w:rPr>
                <w:rFonts w:ascii="Times New Roman" w:hAnsi="Times New Roman" w:cs="Times New Roman"/>
                <w:sz w:val="20"/>
                <w:szCs w:val="20"/>
              </w:rPr>
              <w:t>catalytic activity (GO:0003824)</w:t>
            </w:r>
          </w:p>
        </w:tc>
        <w:tc>
          <w:tcPr>
            <w:tcW w:w="282" w:type="pct"/>
            <w:tcBorders>
              <w:left w:val="single" w:sz="4" w:space="0" w:color="auto"/>
            </w:tcBorders>
          </w:tcPr>
          <w:p w14:paraId="6B7FDA0F" w14:textId="77777777" w:rsidR="00D04877" w:rsidRPr="00223488" w:rsidRDefault="00D04877" w:rsidP="00B805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48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33" w:type="pct"/>
          </w:tcPr>
          <w:p w14:paraId="22DD6657" w14:textId="77777777" w:rsidR="00D04877" w:rsidRPr="00223488" w:rsidRDefault="00D04877" w:rsidP="00B805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488">
              <w:rPr>
                <w:rFonts w:ascii="Times New Roman" w:hAnsi="Times New Roman" w:cs="Times New Roman"/>
                <w:sz w:val="20"/>
                <w:szCs w:val="20"/>
              </w:rPr>
              <w:t>40.00%</w:t>
            </w:r>
          </w:p>
        </w:tc>
        <w:tc>
          <w:tcPr>
            <w:tcW w:w="510" w:type="pct"/>
            <w:tcBorders>
              <w:right w:val="single" w:sz="4" w:space="0" w:color="auto"/>
            </w:tcBorders>
          </w:tcPr>
          <w:p w14:paraId="22ABD8DF" w14:textId="77777777" w:rsidR="00D04877" w:rsidRPr="00223488" w:rsidRDefault="00D04877" w:rsidP="00B805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488">
              <w:rPr>
                <w:rFonts w:ascii="Times New Roman" w:hAnsi="Times New Roman" w:cs="Times New Roman"/>
                <w:sz w:val="20"/>
                <w:szCs w:val="20"/>
              </w:rPr>
              <w:t>40.00%</w:t>
            </w:r>
          </w:p>
        </w:tc>
        <w:tc>
          <w:tcPr>
            <w:tcW w:w="282" w:type="pct"/>
            <w:tcBorders>
              <w:left w:val="single" w:sz="4" w:space="0" w:color="auto"/>
            </w:tcBorders>
          </w:tcPr>
          <w:p w14:paraId="35AB9E81" w14:textId="77777777" w:rsidR="00D04877" w:rsidRPr="00223488" w:rsidRDefault="00D04877" w:rsidP="00B805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488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508" w:type="pct"/>
          </w:tcPr>
          <w:p w14:paraId="13EC9D3F" w14:textId="77777777" w:rsidR="00D04877" w:rsidRPr="00223488" w:rsidRDefault="00D04877" w:rsidP="00B805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488">
              <w:rPr>
                <w:rFonts w:ascii="Times New Roman" w:hAnsi="Times New Roman" w:cs="Times New Roman"/>
                <w:sz w:val="20"/>
                <w:szCs w:val="20"/>
              </w:rPr>
              <w:t>46.50%</w:t>
            </w:r>
          </w:p>
        </w:tc>
        <w:tc>
          <w:tcPr>
            <w:tcW w:w="508" w:type="pct"/>
            <w:tcBorders>
              <w:right w:val="single" w:sz="4" w:space="0" w:color="auto"/>
            </w:tcBorders>
          </w:tcPr>
          <w:p w14:paraId="77594051" w14:textId="77777777" w:rsidR="00D04877" w:rsidRPr="00223488" w:rsidRDefault="00D04877" w:rsidP="00B805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488">
              <w:rPr>
                <w:rFonts w:ascii="Times New Roman" w:hAnsi="Times New Roman" w:cs="Times New Roman"/>
                <w:sz w:val="20"/>
                <w:szCs w:val="20"/>
              </w:rPr>
              <w:t>45.20%</w:t>
            </w:r>
          </w:p>
        </w:tc>
      </w:tr>
      <w:tr w:rsidR="00D04877" w:rsidRPr="00223488" w14:paraId="369A0955" w14:textId="77777777" w:rsidTr="00B8056A">
        <w:trPr>
          <w:trHeight w:val="177"/>
        </w:trPr>
        <w:tc>
          <w:tcPr>
            <w:tcW w:w="2377" w:type="pct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5870E996" w14:textId="77777777" w:rsidR="00D04877" w:rsidRPr="00223488" w:rsidRDefault="00D04877" w:rsidP="00B805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3488">
              <w:rPr>
                <w:rFonts w:ascii="Times New Roman" w:hAnsi="Times New Roman" w:cs="Times New Roman"/>
                <w:sz w:val="20"/>
                <w:szCs w:val="20"/>
              </w:rPr>
              <w:t>binding (GO:0005488)</w:t>
            </w:r>
          </w:p>
        </w:tc>
        <w:tc>
          <w:tcPr>
            <w:tcW w:w="282" w:type="pct"/>
            <w:tcBorders>
              <w:left w:val="single" w:sz="4" w:space="0" w:color="auto"/>
            </w:tcBorders>
          </w:tcPr>
          <w:p w14:paraId="7EBE04DE" w14:textId="77777777" w:rsidR="00D04877" w:rsidRPr="00223488" w:rsidRDefault="00D04877" w:rsidP="00B805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48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33" w:type="pct"/>
          </w:tcPr>
          <w:p w14:paraId="5ACDAFA2" w14:textId="77777777" w:rsidR="00D04877" w:rsidRPr="00223488" w:rsidRDefault="00D04877" w:rsidP="00B805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488">
              <w:rPr>
                <w:rFonts w:ascii="Times New Roman" w:hAnsi="Times New Roman" w:cs="Times New Roman"/>
                <w:sz w:val="20"/>
                <w:szCs w:val="20"/>
              </w:rPr>
              <w:t>20.00%</w:t>
            </w:r>
          </w:p>
        </w:tc>
        <w:tc>
          <w:tcPr>
            <w:tcW w:w="510" w:type="pct"/>
            <w:tcBorders>
              <w:right w:val="single" w:sz="4" w:space="0" w:color="auto"/>
            </w:tcBorders>
          </w:tcPr>
          <w:p w14:paraId="1FD7C4C7" w14:textId="77777777" w:rsidR="00D04877" w:rsidRPr="00223488" w:rsidRDefault="00D04877" w:rsidP="00B805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488">
              <w:rPr>
                <w:rFonts w:ascii="Times New Roman" w:hAnsi="Times New Roman" w:cs="Times New Roman"/>
                <w:sz w:val="20"/>
                <w:szCs w:val="20"/>
              </w:rPr>
              <w:t>20.00%</w:t>
            </w:r>
          </w:p>
        </w:tc>
        <w:tc>
          <w:tcPr>
            <w:tcW w:w="282" w:type="pct"/>
            <w:tcBorders>
              <w:left w:val="single" w:sz="4" w:space="0" w:color="auto"/>
            </w:tcBorders>
          </w:tcPr>
          <w:p w14:paraId="33A4C17D" w14:textId="77777777" w:rsidR="00D04877" w:rsidRPr="00223488" w:rsidRDefault="00D04877" w:rsidP="00B805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488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508" w:type="pct"/>
          </w:tcPr>
          <w:p w14:paraId="529F9EEB" w14:textId="77777777" w:rsidR="00D04877" w:rsidRPr="00223488" w:rsidRDefault="00D04877" w:rsidP="00B805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488">
              <w:rPr>
                <w:rFonts w:ascii="Times New Roman" w:hAnsi="Times New Roman" w:cs="Times New Roman"/>
                <w:sz w:val="20"/>
                <w:szCs w:val="20"/>
              </w:rPr>
              <w:t>42.60%</w:t>
            </w:r>
          </w:p>
        </w:tc>
        <w:tc>
          <w:tcPr>
            <w:tcW w:w="508" w:type="pct"/>
            <w:tcBorders>
              <w:right w:val="single" w:sz="4" w:space="0" w:color="auto"/>
            </w:tcBorders>
          </w:tcPr>
          <w:p w14:paraId="50A0744A" w14:textId="77777777" w:rsidR="00D04877" w:rsidRPr="00223488" w:rsidRDefault="00D04877" w:rsidP="00B805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488">
              <w:rPr>
                <w:rFonts w:ascii="Times New Roman" w:hAnsi="Times New Roman" w:cs="Times New Roman"/>
                <w:sz w:val="20"/>
                <w:szCs w:val="20"/>
              </w:rPr>
              <w:t>41.30%</w:t>
            </w:r>
          </w:p>
        </w:tc>
      </w:tr>
      <w:tr w:rsidR="00D04877" w:rsidRPr="00223488" w14:paraId="28D9E2BF" w14:textId="77777777" w:rsidTr="00B8056A">
        <w:trPr>
          <w:trHeight w:val="177"/>
        </w:trPr>
        <w:tc>
          <w:tcPr>
            <w:tcW w:w="2377" w:type="pct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0F5387C0" w14:textId="77777777" w:rsidR="00D04877" w:rsidRPr="00223488" w:rsidRDefault="00D04877" w:rsidP="00B805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3488">
              <w:rPr>
                <w:rFonts w:ascii="Times New Roman" w:hAnsi="Times New Roman" w:cs="Times New Roman"/>
                <w:sz w:val="20"/>
                <w:szCs w:val="20"/>
              </w:rPr>
              <w:t>transporter activity (GO:0005215)</w:t>
            </w:r>
          </w:p>
        </w:tc>
        <w:tc>
          <w:tcPr>
            <w:tcW w:w="282" w:type="pct"/>
            <w:tcBorders>
              <w:left w:val="single" w:sz="4" w:space="0" w:color="auto"/>
            </w:tcBorders>
          </w:tcPr>
          <w:p w14:paraId="128B8C65" w14:textId="77777777" w:rsidR="00D04877" w:rsidRPr="00223488" w:rsidRDefault="00D04877" w:rsidP="00B805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48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33" w:type="pct"/>
          </w:tcPr>
          <w:p w14:paraId="0E95C8A6" w14:textId="77777777" w:rsidR="00D04877" w:rsidRPr="00223488" w:rsidRDefault="00D04877" w:rsidP="00B805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488">
              <w:rPr>
                <w:rFonts w:ascii="Times New Roman" w:hAnsi="Times New Roman" w:cs="Times New Roman"/>
                <w:sz w:val="20"/>
                <w:szCs w:val="20"/>
              </w:rPr>
              <w:t>20.00%</w:t>
            </w:r>
          </w:p>
        </w:tc>
        <w:tc>
          <w:tcPr>
            <w:tcW w:w="510" w:type="pct"/>
            <w:tcBorders>
              <w:right w:val="single" w:sz="4" w:space="0" w:color="auto"/>
            </w:tcBorders>
          </w:tcPr>
          <w:p w14:paraId="233F467F" w14:textId="77777777" w:rsidR="00D04877" w:rsidRPr="00223488" w:rsidRDefault="00D04877" w:rsidP="00B805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488">
              <w:rPr>
                <w:rFonts w:ascii="Times New Roman" w:hAnsi="Times New Roman" w:cs="Times New Roman"/>
                <w:sz w:val="20"/>
                <w:szCs w:val="20"/>
              </w:rPr>
              <w:t>20.00%</w:t>
            </w:r>
          </w:p>
        </w:tc>
        <w:tc>
          <w:tcPr>
            <w:tcW w:w="282" w:type="pct"/>
            <w:tcBorders>
              <w:left w:val="single" w:sz="4" w:space="0" w:color="auto"/>
            </w:tcBorders>
          </w:tcPr>
          <w:p w14:paraId="4D8046D6" w14:textId="77777777" w:rsidR="00D04877" w:rsidRPr="00223488" w:rsidRDefault="00D04877" w:rsidP="00B805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48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508" w:type="pct"/>
          </w:tcPr>
          <w:p w14:paraId="4D2A4B45" w14:textId="6FCAC917" w:rsidR="00D04877" w:rsidRPr="00223488" w:rsidRDefault="00D04877" w:rsidP="00B805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488">
              <w:rPr>
                <w:rFonts w:ascii="Times New Roman" w:hAnsi="Times New Roman" w:cs="Times New Roman"/>
                <w:sz w:val="20"/>
                <w:szCs w:val="20"/>
              </w:rPr>
              <w:t>6.90%</w:t>
            </w:r>
          </w:p>
        </w:tc>
        <w:tc>
          <w:tcPr>
            <w:tcW w:w="508" w:type="pct"/>
            <w:tcBorders>
              <w:right w:val="single" w:sz="4" w:space="0" w:color="auto"/>
            </w:tcBorders>
          </w:tcPr>
          <w:p w14:paraId="6A967380" w14:textId="77777777" w:rsidR="00D04877" w:rsidRPr="00223488" w:rsidRDefault="00D04877" w:rsidP="00B805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488">
              <w:rPr>
                <w:rFonts w:ascii="Times New Roman" w:hAnsi="Times New Roman" w:cs="Times New Roman"/>
                <w:sz w:val="20"/>
                <w:szCs w:val="20"/>
              </w:rPr>
              <w:t>6.70%</w:t>
            </w:r>
          </w:p>
        </w:tc>
      </w:tr>
      <w:tr w:rsidR="00095B7F" w:rsidRPr="00223488" w14:paraId="03F11971" w14:textId="77777777" w:rsidTr="00B8056A">
        <w:trPr>
          <w:trHeight w:val="177"/>
        </w:trPr>
        <w:tc>
          <w:tcPr>
            <w:tcW w:w="2377" w:type="pct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2D11B4DE" w14:textId="77777777" w:rsidR="00095B7F" w:rsidRPr="00223488" w:rsidRDefault="00095B7F" w:rsidP="00B805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3488">
              <w:rPr>
                <w:rFonts w:ascii="Times New Roman" w:hAnsi="Times New Roman" w:cs="Times New Roman"/>
                <w:sz w:val="20"/>
                <w:szCs w:val="20"/>
              </w:rPr>
              <w:t>structural molecule activity (GO:0005198)</w:t>
            </w:r>
          </w:p>
        </w:tc>
        <w:tc>
          <w:tcPr>
            <w:tcW w:w="282" w:type="pct"/>
            <w:tcBorders>
              <w:left w:val="single" w:sz="4" w:space="0" w:color="auto"/>
            </w:tcBorders>
          </w:tcPr>
          <w:p w14:paraId="1B5464D2" w14:textId="77777777" w:rsidR="00095B7F" w:rsidRPr="00223488" w:rsidRDefault="00095B7F" w:rsidP="00B805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48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33" w:type="pct"/>
          </w:tcPr>
          <w:p w14:paraId="0FAC7A4C" w14:textId="77777777" w:rsidR="00095B7F" w:rsidRPr="00223488" w:rsidRDefault="00095B7F" w:rsidP="00B805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488">
              <w:rPr>
                <w:rFonts w:ascii="Times New Roman" w:hAnsi="Times New Roman" w:cs="Times New Roman"/>
                <w:sz w:val="20"/>
                <w:szCs w:val="20"/>
              </w:rPr>
              <w:t>20.00%</w:t>
            </w:r>
          </w:p>
        </w:tc>
        <w:tc>
          <w:tcPr>
            <w:tcW w:w="510" w:type="pct"/>
            <w:tcBorders>
              <w:right w:val="single" w:sz="4" w:space="0" w:color="auto"/>
            </w:tcBorders>
          </w:tcPr>
          <w:p w14:paraId="66DC7D50" w14:textId="77777777" w:rsidR="00095B7F" w:rsidRPr="00223488" w:rsidRDefault="00095B7F" w:rsidP="00B805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488">
              <w:rPr>
                <w:rFonts w:ascii="Times New Roman" w:hAnsi="Times New Roman" w:cs="Times New Roman"/>
                <w:sz w:val="20"/>
                <w:szCs w:val="20"/>
              </w:rPr>
              <w:t>20.00%</w:t>
            </w:r>
          </w:p>
        </w:tc>
        <w:tc>
          <w:tcPr>
            <w:tcW w:w="282" w:type="pct"/>
            <w:tcBorders>
              <w:left w:val="single" w:sz="4" w:space="0" w:color="auto"/>
            </w:tcBorders>
          </w:tcPr>
          <w:p w14:paraId="33C05FBF" w14:textId="77777777" w:rsidR="00095B7F" w:rsidRPr="00223488" w:rsidRDefault="00095B7F" w:rsidP="00B805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48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08" w:type="pct"/>
          </w:tcPr>
          <w:p w14:paraId="7625FBA0" w14:textId="77777777" w:rsidR="00095B7F" w:rsidRPr="00223488" w:rsidRDefault="00095B7F" w:rsidP="00B805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488">
              <w:rPr>
                <w:rFonts w:ascii="Times New Roman" w:hAnsi="Times New Roman" w:cs="Times New Roman"/>
                <w:sz w:val="20"/>
                <w:szCs w:val="20"/>
              </w:rPr>
              <w:t>4.00%</w:t>
            </w:r>
          </w:p>
        </w:tc>
        <w:tc>
          <w:tcPr>
            <w:tcW w:w="508" w:type="pct"/>
            <w:tcBorders>
              <w:right w:val="single" w:sz="4" w:space="0" w:color="auto"/>
            </w:tcBorders>
          </w:tcPr>
          <w:p w14:paraId="2A330FC7" w14:textId="77777777" w:rsidR="00095B7F" w:rsidRPr="00223488" w:rsidRDefault="00095B7F" w:rsidP="00B805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488">
              <w:rPr>
                <w:rFonts w:ascii="Times New Roman" w:hAnsi="Times New Roman" w:cs="Times New Roman"/>
                <w:sz w:val="20"/>
                <w:szCs w:val="20"/>
              </w:rPr>
              <w:t>3.80%</w:t>
            </w:r>
          </w:p>
        </w:tc>
      </w:tr>
      <w:tr w:rsidR="00095B7F" w:rsidRPr="00223488" w14:paraId="620C0425" w14:textId="77777777" w:rsidTr="00B8056A">
        <w:trPr>
          <w:trHeight w:val="177"/>
        </w:trPr>
        <w:tc>
          <w:tcPr>
            <w:tcW w:w="2377" w:type="pct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1998A8E2" w14:textId="77777777" w:rsidR="00095B7F" w:rsidRPr="00223488" w:rsidRDefault="00095B7F" w:rsidP="00B805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3488">
              <w:rPr>
                <w:rFonts w:ascii="Times New Roman" w:hAnsi="Times New Roman" w:cs="Times New Roman"/>
                <w:sz w:val="20"/>
                <w:szCs w:val="20"/>
              </w:rPr>
              <w:t>translation regulator activity (GO:0045182)</w:t>
            </w:r>
          </w:p>
        </w:tc>
        <w:tc>
          <w:tcPr>
            <w:tcW w:w="282" w:type="pct"/>
            <w:tcBorders>
              <w:left w:val="single" w:sz="4" w:space="0" w:color="auto"/>
            </w:tcBorders>
          </w:tcPr>
          <w:p w14:paraId="109397DB" w14:textId="77777777" w:rsidR="00095B7F" w:rsidRPr="00223488" w:rsidRDefault="00095B7F" w:rsidP="00B805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48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33" w:type="pct"/>
          </w:tcPr>
          <w:p w14:paraId="0935776A" w14:textId="77777777" w:rsidR="00095B7F" w:rsidRPr="00223488" w:rsidRDefault="00095B7F" w:rsidP="00B805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48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10" w:type="pct"/>
            <w:tcBorders>
              <w:right w:val="single" w:sz="4" w:space="0" w:color="auto"/>
            </w:tcBorders>
          </w:tcPr>
          <w:p w14:paraId="6332E297" w14:textId="77777777" w:rsidR="00095B7F" w:rsidRPr="00223488" w:rsidRDefault="00095B7F" w:rsidP="00B805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48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82" w:type="pct"/>
            <w:tcBorders>
              <w:left w:val="single" w:sz="4" w:space="0" w:color="auto"/>
            </w:tcBorders>
          </w:tcPr>
          <w:p w14:paraId="322BA6D4" w14:textId="77777777" w:rsidR="00095B7F" w:rsidRPr="00223488" w:rsidRDefault="00095B7F" w:rsidP="00B805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48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08" w:type="pct"/>
          </w:tcPr>
          <w:p w14:paraId="4FABE30A" w14:textId="77777777" w:rsidR="00095B7F" w:rsidRPr="00223488" w:rsidRDefault="00095B7F" w:rsidP="00B805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488">
              <w:rPr>
                <w:rFonts w:ascii="Times New Roman" w:hAnsi="Times New Roman" w:cs="Times New Roman"/>
                <w:sz w:val="20"/>
                <w:szCs w:val="20"/>
              </w:rPr>
              <w:t>1.00%</w:t>
            </w:r>
          </w:p>
        </w:tc>
        <w:tc>
          <w:tcPr>
            <w:tcW w:w="508" w:type="pct"/>
            <w:tcBorders>
              <w:right w:val="single" w:sz="4" w:space="0" w:color="auto"/>
            </w:tcBorders>
          </w:tcPr>
          <w:p w14:paraId="1031D02D" w14:textId="77777777" w:rsidR="00095B7F" w:rsidRPr="00223488" w:rsidRDefault="00095B7F" w:rsidP="00B805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488">
              <w:rPr>
                <w:rFonts w:ascii="Times New Roman" w:hAnsi="Times New Roman" w:cs="Times New Roman"/>
                <w:sz w:val="20"/>
                <w:szCs w:val="20"/>
              </w:rPr>
              <w:t>1.00%</w:t>
            </w:r>
          </w:p>
        </w:tc>
      </w:tr>
      <w:tr w:rsidR="00095B7F" w:rsidRPr="00223488" w14:paraId="01B93DF7" w14:textId="77777777" w:rsidTr="00B8056A">
        <w:trPr>
          <w:trHeight w:val="177"/>
        </w:trPr>
        <w:tc>
          <w:tcPr>
            <w:tcW w:w="2377" w:type="pct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048E9528" w14:textId="77777777" w:rsidR="00095B7F" w:rsidRPr="00223488" w:rsidRDefault="00095B7F" w:rsidP="00B805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3488">
              <w:rPr>
                <w:rFonts w:ascii="Times New Roman" w:hAnsi="Times New Roman" w:cs="Times New Roman"/>
                <w:sz w:val="20"/>
                <w:szCs w:val="20"/>
              </w:rPr>
              <w:t>molecular transducer activity (GO:0060089)</w:t>
            </w:r>
          </w:p>
        </w:tc>
        <w:tc>
          <w:tcPr>
            <w:tcW w:w="282" w:type="pct"/>
            <w:tcBorders>
              <w:left w:val="single" w:sz="4" w:space="0" w:color="auto"/>
            </w:tcBorders>
          </w:tcPr>
          <w:p w14:paraId="6CFCD302" w14:textId="77777777" w:rsidR="00095B7F" w:rsidRPr="00223488" w:rsidRDefault="00095B7F" w:rsidP="00B805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48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33" w:type="pct"/>
          </w:tcPr>
          <w:p w14:paraId="3A37DC65" w14:textId="77777777" w:rsidR="00095B7F" w:rsidRPr="00223488" w:rsidRDefault="00095B7F" w:rsidP="00B805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48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10" w:type="pct"/>
            <w:tcBorders>
              <w:right w:val="single" w:sz="4" w:space="0" w:color="auto"/>
            </w:tcBorders>
          </w:tcPr>
          <w:p w14:paraId="0C0ECFCF" w14:textId="77777777" w:rsidR="00095B7F" w:rsidRPr="00223488" w:rsidRDefault="00095B7F" w:rsidP="00B805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48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82" w:type="pct"/>
            <w:tcBorders>
              <w:left w:val="single" w:sz="4" w:space="0" w:color="auto"/>
            </w:tcBorders>
          </w:tcPr>
          <w:p w14:paraId="2F46E5C2" w14:textId="77777777" w:rsidR="00095B7F" w:rsidRPr="00223488" w:rsidRDefault="00095B7F" w:rsidP="00B805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48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08" w:type="pct"/>
          </w:tcPr>
          <w:p w14:paraId="4DE907BC" w14:textId="77777777" w:rsidR="00095B7F" w:rsidRPr="00223488" w:rsidRDefault="00095B7F" w:rsidP="00B805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488">
              <w:rPr>
                <w:rFonts w:ascii="Times New Roman" w:hAnsi="Times New Roman" w:cs="Times New Roman"/>
                <w:sz w:val="20"/>
                <w:szCs w:val="20"/>
              </w:rPr>
              <w:t>1.00%</w:t>
            </w:r>
          </w:p>
        </w:tc>
        <w:tc>
          <w:tcPr>
            <w:tcW w:w="508" w:type="pct"/>
            <w:tcBorders>
              <w:right w:val="single" w:sz="4" w:space="0" w:color="auto"/>
            </w:tcBorders>
          </w:tcPr>
          <w:p w14:paraId="7FDAA357" w14:textId="77777777" w:rsidR="00095B7F" w:rsidRPr="00223488" w:rsidRDefault="00095B7F" w:rsidP="00B805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488">
              <w:rPr>
                <w:rFonts w:ascii="Times New Roman" w:hAnsi="Times New Roman" w:cs="Times New Roman"/>
                <w:sz w:val="20"/>
                <w:szCs w:val="20"/>
              </w:rPr>
              <w:t>1.00%</w:t>
            </w:r>
          </w:p>
        </w:tc>
      </w:tr>
      <w:tr w:rsidR="00095B7F" w:rsidRPr="00223488" w14:paraId="6F9E62B6" w14:textId="77777777" w:rsidTr="00B8056A">
        <w:trPr>
          <w:trHeight w:val="177"/>
        </w:trPr>
        <w:tc>
          <w:tcPr>
            <w:tcW w:w="2377" w:type="pct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7C216A6D" w14:textId="77777777" w:rsidR="00095B7F" w:rsidRPr="00223488" w:rsidRDefault="00095B7F" w:rsidP="00B805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3488">
              <w:rPr>
                <w:rFonts w:ascii="Times New Roman" w:hAnsi="Times New Roman" w:cs="Times New Roman"/>
                <w:sz w:val="20"/>
                <w:szCs w:val="20"/>
              </w:rPr>
              <w:t>transcription regulator activity (GO:0140110)</w:t>
            </w:r>
          </w:p>
        </w:tc>
        <w:tc>
          <w:tcPr>
            <w:tcW w:w="282" w:type="pct"/>
            <w:tcBorders>
              <w:left w:val="single" w:sz="4" w:space="0" w:color="auto"/>
            </w:tcBorders>
          </w:tcPr>
          <w:p w14:paraId="28FCD0D5" w14:textId="77777777" w:rsidR="00095B7F" w:rsidRPr="00223488" w:rsidRDefault="00095B7F" w:rsidP="00B805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48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33" w:type="pct"/>
          </w:tcPr>
          <w:p w14:paraId="05E45153" w14:textId="77777777" w:rsidR="00095B7F" w:rsidRPr="00223488" w:rsidRDefault="00095B7F" w:rsidP="00B805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48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10" w:type="pct"/>
            <w:tcBorders>
              <w:right w:val="single" w:sz="4" w:space="0" w:color="auto"/>
            </w:tcBorders>
          </w:tcPr>
          <w:p w14:paraId="23109DBE" w14:textId="77777777" w:rsidR="00095B7F" w:rsidRPr="00223488" w:rsidRDefault="00095B7F" w:rsidP="00B805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48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82" w:type="pct"/>
            <w:tcBorders>
              <w:left w:val="single" w:sz="4" w:space="0" w:color="auto"/>
            </w:tcBorders>
          </w:tcPr>
          <w:p w14:paraId="4F804B87" w14:textId="77777777" w:rsidR="00095B7F" w:rsidRPr="00223488" w:rsidRDefault="00095B7F" w:rsidP="00B805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48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08" w:type="pct"/>
          </w:tcPr>
          <w:p w14:paraId="07DE5B27" w14:textId="77777777" w:rsidR="00095B7F" w:rsidRPr="00223488" w:rsidRDefault="00095B7F" w:rsidP="00B805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48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08" w:type="pct"/>
            <w:tcBorders>
              <w:right w:val="single" w:sz="4" w:space="0" w:color="auto"/>
            </w:tcBorders>
          </w:tcPr>
          <w:p w14:paraId="785BAA3A" w14:textId="77777777" w:rsidR="00095B7F" w:rsidRPr="00223488" w:rsidRDefault="00095B7F" w:rsidP="00B805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48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095B7F" w:rsidRPr="00223488" w14:paraId="487A214F" w14:textId="77777777" w:rsidTr="00B8056A">
        <w:trPr>
          <w:trHeight w:val="177"/>
        </w:trPr>
        <w:tc>
          <w:tcPr>
            <w:tcW w:w="2377" w:type="pct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20CE12D1" w14:textId="77777777" w:rsidR="00095B7F" w:rsidRPr="00223488" w:rsidRDefault="00095B7F" w:rsidP="00B805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3488">
              <w:rPr>
                <w:rFonts w:ascii="Times New Roman" w:hAnsi="Times New Roman" w:cs="Times New Roman"/>
                <w:sz w:val="20"/>
                <w:szCs w:val="20"/>
              </w:rPr>
              <w:t>molecular function regulator (GO:0098772)</w:t>
            </w:r>
          </w:p>
        </w:tc>
        <w:tc>
          <w:tcPr>
            <w:tcW w:w="282" w:type="pct"/>
            <w:tcBorders>
              <w:left w:val="single" w:sz="4" w:space="0" w:color="auto"/>
            </w:tcBorders>
          </w:tcPr>
          <w:p w14:paraId="1CB4A2CF" w14:textId="77777777" w:rsidR="00095B7F" w:rsidRPr="00223488" w:rsidRDefault="00095B7F" w:rsidP="00B805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48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33" w:type="pct"/>
          </w:tcPr>
          <w:p w14:paraId="58D6B298" w14:textId="77777777" w:rsidR="00095B7F" w:rsidRPr="00223488" w:rsidRDefault="00095B7F" w:rsidP="00B805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48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10" w:type="pct"/>
            <w:tcBorders>
              <w:right w:val="single" w:sz="4" w:space="0" w:color="auto"/>
            </w:tcBorders>
          </w:tcPr>
          <w:p w14:paraId="3F8E516D" w14:textId="77777777" w:rsidR="00095B7F" w:rsidRPr="00223488" w:rsidRDefault="00095B7F" w:rsidP="00B805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48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82" w:type="pct"/>
            <w:tcBorders>
              <w:left w:val="single" w:sz="4" w:space="0" w:color="auto"/>
            </w:tcBorders>
          </w:tcPr>
          <w:p w14:paraId="51D6A521" w14:textId="77777777" w:rsidR="00095B7F" w:rsidRPr="00223488" w:rsidRDefault="00095B7F" w:rsidP="00B805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48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08" w:type="pct"/>
          </w:tcPr>
          <w:p w14:paraId="3289B75C" w14:textId="77777777" w:rsidR="00095B7F" w:rsidRPr="00223488" w:rsidRDefault="00095B7F" w:rsidP="00B805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488">
              <w:rPr>
                <w:rFonts w:ascii="Times New Roman" w:hAnsi="Times New Roman" w:cs="Times New Roman"/>
                <w:sz w:val="20"/>
                <w:szCs w:val="20"/>
              </w:rPr>
              <w:t>1.00%</w:t>
            </w:r>
          </w:p>
        </w:tc>
        <w:tc>
          <w:tcPr>
            <w:tcW w:w="508" w:type="pct"/>
            <w:tcBorders>
              <w:right w:val="single" w:sz="4" w:space="0" w:color="auto"/>
            </w:tcBorders>
          </w:tcPr>
          <w:p w14:paraId="684C0C20" w14:textId="77777777" w:rsidR="00095B7F" w:rsidRPr="00223488" w:rsidRDefault="00095B7F" w:rsidP="00B805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488">
              <w:rPr>
                <w:rFonts w:ascii="Times New Roman" w:hAnsi="Times New Roman" w:cs="Times New Roman"/>
                <w:sz w:val="20"/>
                <w:szCs w:val="20"/>
              </w:rPr>
              <w:t>1.00%</w:t>
            </w:r>
          </w:p>
        </w:tc>
      </w:tr>
      <w:tr w:rsidR="00966A99" w:rsidRPr="00223488" w14:paraId="4E6359D7" w14:textId="77777777" w:rsidTr="00B8056A">
        <w:trPr>
          <w:trHeight w:val="177"/>
        </w:trPr>
        <w:tc>
          <w:tcPr>
            <w:tcW w:w="5000" w:type="pct"/>
            <w:gridSpan w:val="8"/>
            <w:shd w:val="clear" w:color="auto" w:fill="2F5496" w:themeFill="accent1" w:themeFillShade="BF"/>
            <w:vAlign w:val="center"/>
          </w:tcPr>
          <w:p w14:paraId="105CACF1" w14:textId="77777777" w:rsidR="00966A99" w:rsidRPr="00223488" w:rsidRDefault="00966A99" w:rsidP="00B8056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23488">
              <w:rPr>
                <w:rFonts w:ascii="Times New Roman" w:hAnsi="Times New Roman" w:cs="Times New Roman"/>
                <w:b/>
                <w:color w:val="FFFFFF" w:themeColor="background1"/>
                <w:sz w:val="20"/>
                <w:szCs w:val="20"/>
              </w:rPr>
              <w:t>Biological Process</w:t>
            </w:r>
          </w:p>
        </w:tc>
      </w:tr>
      <w:tr w:rsidR="00A8788D" w:rsidRPr="00223488" w14:paraId="50BCC8AA" w14:textId="77777777" w:rsidTr="00B8056A">
        <w:trPr>
          <w:trHeight w:val="177"/>
        </w:trPr>
        <w:tc>
          <w:tcPr>
            <w:tcW w:w="2377" w:type="pct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75EBEDAC" w14:textId="77777777" w:rsidR="00A8788D" w:rsidRPr="00223488" w:rsidRDefault="00A8788D" w:rsidP="00B805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3488">
              <w:rPr>
                <w:rFonts w:ascii="Times New Roman" w:hAnsi="Times New Roman" w:cs="Times New Roman"/>
                <w:sz w:val="20"/>
                <w:szCs w:val="20"/>
              </w:rPr>
              <w:t>cellular process (GO:0009987)</w:t>
            </w:r>
          </w:p>
        </w:tc>
        <w:tc>
          <w:tcPr>
            <w:tcW w:w="282" w:type="pct"/>
            <w:tcBorders>
              <w:left w:val="single" w:sz="4" w:space="0" w:color="auto"/>
            </w:tcBorders>
          </w:tcPr>
          <w:p w14:paraId="7709C768" w14:textId="77777777" w:rsidR="00A8788D" w:rsidRPr="00223488" w:rsidRDefault="00A8788D" w:rsidP="00B805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48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33" w:type="pct"/>
          </w:tcPr>
          <w:p w14:paraId="4D33DE96" w14:textId="77777777" w:rsidR="00A8788D" w:rsidRPr="00223488" w:rsidRDefault="00A8788D" w:rsidP="00B805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488">
              <w:rPr>
                <w:rFonts w:ascii="Times New Roman" w:hAnsi="Times New Roman" w:cs="Times New Roman"/>
                <w:sz w:val="20"/>
                <w:szCs w:val="20"/>
              </w:rPr>
              <w:t>20.00%</w:t>
            </w:r>
          </w:p>
        </w:tc>
        <w:tc>
          <w:tcPr>
            <w:tcW w:w="510" w:type="pct"/>
            <w:tcBorders>
              <w:right w:val="single" w:sz="4" w:space="0" w:color="auto"/>
            </w:tcBorders>
          </w:tcPr>
          <w:p w14:paraId="59EEF96E" w14:textId="77777777" w:rsidR="00A8788D" w:rsidRPr="00223488" w:rsidRDefault="00A8788D" w:rsidP="00B805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488">
              <w:rPr>
                <w:rFonts w:ascii="Times New Roman" w:hAnsi="Times New Roman" w:cs="Times New Roman"/>
                <w:sz w:val="20"/>
                <w:szCs w:val="20"/>
              </w:rPr>
              <w:t>20.00%</w:t>
            </w:r>
          </w:p>
        </w:tc>
        <w:tc>
          <w:tcPr>
            <w:tcW w:w="282" w:type="pct"/>
            <w:tcBorders>
              <w:left w:val="single" w:sz="4" w:space="0" w:color="auto"/>
            </w:tcBorders>
          </w:tcPr>
          <w:p w14:paraId="3FE3E21A" w14:textId="77777777" w:rsidR="00A8788D" w:rsidRPr="00223488" w:rsidRDefault="00A8788D" w:rsidP="00B805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488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508" w:type="pct"/>
          </w:tcPr>
          <w:p w14:paraId="2465E3ED" w14:textId="77777777" w:rsidR="00A8788D" w:rsidRPr="00223488" w:rsidRDefault="00A8788D" w:rsidP="00B805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488">
              <w:rPr>
                <w:rFonts w:ascii="Times New Roman" w:hAnsi="Times New Roman" w:cs="Times New Roman"/>
                <w:sz w:val="20"/>
                <w:szCs w:val="20"/>
              </w:rPr>
              <w:t>39.60%</w:t>
            </w:r>
          </w:p>
        </w:tc>
        <w:tc>
          <w:tcPr>
            <w:tcW w:w="508" w:type="pct"/>
            <w:tcBorders>
              <w:right w:val="single" w:sz="4" w:space="0" w:color="auto"/>
            </w:tcBorders>
          </w:tcPr>
          <w:p w14:paraId="73E5C4D3" w14:textId="77777777" w:rsidR="00A8788D" w:rsidRPr="00223488" w:rsidRDefault="00A8788D" w:rsidP="00B805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488">
              <w:rPr>
                <w:rFonts w:ascii="Times New Roman" w:hAnsi="Times New Roman" w:cs="Times New Roman"/>
                <w:sz w:val="20"/>
                <w:szCs w:val="20"/>
              </w:rPr>
              <w:t>33.10%</w:t>
            </w:r>
          </w:p>
        </w:tc>
      </w:tr>
      <w:tr w:rsidR="00A8788D" w:rsidRPr="00223488" w14:paraId="2FF0F6EF" w14:textId="77777777" w:rsidTr="00B8056A">
        <w:trPr>
          <w:trHeight w:val="177"/>
        </w:trPr>
        <w:tc>
          <w:tcPr>
            <w:tcW w:w="2377" w:type="pct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24C16891" w14:textId="77777777" w:rsidR="00A8788D" w:rsidRPr="00223488" w:rsidRDefault="00A8788D" w:rsidP="00B805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3488">
              <w:rPr>
                <w:rFonts w:ascii="Times New Roman" w:hAnsi="Times New Roman" w:cs="Times New Roman"/>
                <w:sz w:val="20"/>
                <w:szCs w:val="20"/>
              </w:rPr>
              <w:t>metabolic process (GO:0008152)</w:t>
            </w:r>
          </w:p>
        </w:tc>
        <w:tc>
          <w:tcPr>
            <w:tcW w:w="282" w:type="pct"/>
            <w:tcBorders>
              <w:left w:val="single" w:sz="4" w:space="0" w:color="auto"/>
            </w:tcBorders>
          </w:tcPr>
          <w:p w14:paraId="2AD54058" w14:textId="77777777" w:rsidR="00A8788D" w:rsidRPr="00223488" w:rsidRDefault="00A8788D" w:rsidP="00B805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48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33" w:type="pct"/>
          </w:tcPr>
          <w:p w14:paraId="52123640" w14:textId="77777777" w:rsidR="00A8788D" w:rsidRPr="00223488" w:rsidRDefault="00A8788D" w:rsidP="00B805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488">
              <w:rPr>
                <w:rFonts w:ascii="Times New Roman" w:hAnsi="Times New Roman" w:cs="Times New Roman"/>
                <w:sz w:val="20"/>
                <w:szCs w:val="20"/>
              </w:rPr>
              <w:t>40.00%</w:t>
            </w:r>
          </w:p>
        </w:tc>
        <w:tc>
          <w:tcPr>
            <w:tcW w:w="510" w:type="pct"/>
            <w:tcBorders>
              <w:right w:val="single" w:sz="4" w:space="0" w:color="auto"/>
            </w:tcBorders>
          </w:tcPr>
          <w:p w14:paraId="1FB81DA1" w14:textId="77777777" w:rsidR="00A8788D" w:rsidRPr="00223488" w:rsidRDefault="00A8788D" w:rsidP="00B805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488">
              <w:rPr>
                <w:rFonts w:ascii="Times New Roman" w:hAnsi="Times New Roman" w:cs="Times New Roman"/>
                <w:sz w:val="20"/>
                <w:szCs w:val="20"/>
              </w:rPr>
              <w:t>40.00%</w:t>
            </w:r>
          </w:p>
        </w:tc>
        <w:tc>
          <w:tcPr>
            <w:tcW w:w="282" w:type="pct"/>
            <w:tcBorders>
              <w:left w:val="single" w:sz="4" w:space="0" w:color="auto"/>
            </w:tcBorders>
          </w:tcPr>
          <w:p w14:paraId="75555DEF" w14:textId="77777777" w:rsidR="00A8788D" w:rsidRPr="00223488" w:rsidRDefault="00A8788D" w:rsidP="00B805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488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508" w:type="pct"/>
          </w:tcPr>
          <w:p w14:paraId="67019FB8" w14:textId="77777777" w:rsidR="00A8788D" w:rsidRPr="00223488" w:rsidRDefault="00A8788D" w:rsidP="00B805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488">
              <w:rPr>
                <w:rFonts w:ascii="Times New Roman" w:hAnsi="Times New Roman" w:cs="Times New Roman"/>
                <w:sz w:val="20"/>
                <w:szCs w:val="20"/>
              </w:rPr>
              <w:t>32.70%</w:t>
            </w:r>
          </w:p>
        </w:tc>
        <w:tc>
          <w:tcPr>
            <w:tcW w:w="508" w:type="pct"/>
            <w:tcBorders>
              <w:right w:val="single" w:sz="4" w:space="0" w:color="auto"/>
            </w:tcBorders>
          </w:tcPr>
          <w:p w14:paraId="44594676" w14:textId="77777777" w:rsidR="00A8788D" w:rsidRPr="00223488" w:rsidRDefault="00A8788D" w:rsidP="00B805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488">
              <w:rPr>
                <w:rFonts w:ascii="Times New Roman" w:hAnsi="Times New Roman" w:cs="Times New Roman"/>
                <w:sz w:val="20"/>
                <w:szCs w:val="20"/>
              </w:rPr>
              <w:t>27.30%</w:t>
            </w:r>
          </w:p>
        </w:tc>
      </w:tr>
      <w:tr w:rsidR="00A8788D" w:rsidRPr="00223488" w14:paraId="06A8F8B0" w14:textId="77777777" w:rsidTr="00B8056A">
        <w:trPr>
          <w:trHeight w:val="177"/>
        </w:trPr>
        <w:tc>
          <w:tcPr>
            <w:tcW w:w="2377" w:type="pct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45081FA9" w14:textId="77777777" w:rsidR="00A8788D" w:rsidRPr="00223488" w:rsidRDefault="00A8788D" w:rsidP="00B805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3488">
              <w:rPr>
                <w:rFonts w:ascii="Times New Roman" w:hAnsi="Times New Roman" w:cs="Times New Roman"/>
                <w:sz w:val="20"/>
                <w:szCs w:val="20"/>
              </w:rPr>
              <w:t>localization (GO:0051179)</w:t>
            </w:r>
          </w:p>
        </w:tc>
        <w:tc>
          <w:tcPr>
            <w:tcW w:w="282" w:type="pct"/>
            <w:tcBorders>
              <w:left w:val="single" w:sz="4" w:space="0" w:color="auto"/>
            </w:tcBorders>
          </w:tcPr>
          <w:p w14:paraId="63B365BE" w14:textId="77777777" w:rsidR="00A8788D" w:rsidRPr="00223488" w:rsidRDefault="00A8788D" w:rsidP="00B805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48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33" w:type="pct"/>
          </w:tcPr>
          <w:p w14:paraId="74531192" w14:textId="77777777" w:rsidR="00A8788D" w:rsidRPr="00223488" w:rsidRDefault="00A8788D" w:rsidP="00B805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488">
              <w:rPr>
                <w:rFonts w:ascii="Times New Roman" w:hAnsi="Times New Roman" w:cs="Times New Roman"/>
                <w:sz w:val="20"/>
                <w:szCs w:val="20"/>
              </w:rPr>
              <w:t>20.00%</w:t>
            </w:r>
          </w:p>
        </w:tc>
        <w:tc>
          <w:tcPr>
            <w:tcW w:w="510" w:type="pct"/>
            <w:tcBorders>
              <w:right w:val="single" w:sz="4" w:space="0" w:color="auto"/>
            </w:tcBorders>
          </w:tcPr>
          <w:p w14:paraId="31D60F4B" w14:textId="77777777" w:rsidR="00A8788D" w:rsidRPr="00223488" w:rsidRDefault="00A8788D" w:rsidP="00B805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488">
              <w:rPr>
                <w:rFonts w:ascii="Times New Roman" w:hAnsi="Times New Roman" w:cs="Times New Roman"/>
                <w:sz w:val="20"/>
                <w:szCs w:val="20"/>
              </w:rPr>
              <w:t>20.00%</w:t>
            </w:r>
          </w:p>
        </w:tc>
        <w:tc>
          <w:tcPr>
            <w:tcW w:w="282" w:type="pct"/>
            <w:tcBorders>
              <w:left w:val="single" w:sz="4" w:space="0" w:color="auto"/>
            </w:tcBorders>
          </w:tcPr>
          <w:p w14:paraId="7C157075" w14:textId="77777777" w:rsidR="00A8788D" w:rsidRPr="00223488" w:rsidRDefault="00A8788D" w:rsidP="00B805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488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508" w:type="pct"/>
          </w:tcPr>
          <w:p w14:paraId="5D882BE4" w14:textId="77777777" w:rsidR="00A8788D" w:rsidRPr="00223488" w:rsidRDefault="00A8788D" w:rsidP="00B805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488">
              <w:rPr>
                <w:rFonts w:ascii="Times New Roman" w:hAnsi="Times New Roman" w:cs="Times New Roman"/>
                <w:sz w:val="20"/>
                <w:szCs w:val="20"/>
              </w:rPr>
              <w:t>17.80%</w:t>
            </w:r>
          </w:p>
        </w:tc>
        <w:tc>
          <w:tcPr>
            <w:tcW w:w="508" w:type="pct"/>
            <w:tcBorders>
              <w:right w:val="single" w:sz="4" w:space="0" w:color="auto"/>
            </w:tcBorders>
          </w:tcPr>
          <w:p w14:paraId="4C08BF8A" w14:textId="77777777" w:rsidR="00A8788D" w:rsidRPr="00223488" w:rsidRDefault="00A8788D" w:rsidP="00B805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488">
              <w:rPr>
                <w:rFonts w:ascii="Times New Roman" w:hAnsi="Times New Roman" w:cs="Times New Roman"/>
                <w:sz w:val="20"/>
                <w:szCs w:val="20"/>
              </w:rPr>
              <w:t>14.90%</w:t>
            </w:r>
          </w:p>
        </w:tc>
      </w:tr>
      <w:tr w:rsidR="00A8788D" w:rsidRPr="00223488" w14:paraId="23FB6376" w14:textId="77777777" w:rsidTr="00B8056A">
        <w:trPr>
          <w:trHeight w:val="177"/>
        </w:trPr>
        <w:tc>
          <w:tcPr>
            <w:tcW w:w="2377" w:type="pct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470B915E" w14:textId="77777777" w:rsidR="00A8788D" w:rsidRPr="00223488" w:rsidRDefault="00A8788D" w:rsidP="00B805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3488">
              <w:rPr>
                <w:rFonts w:ascii="Times New Roman" w:hAnsi="Times New Roman" w:cs="Times New Roman"/>
                <w:sz w:val="20"/>
                <w:szCs w:val="20"/>
              </w:rPr>
              <w:t>multicellular organismal process (GO:0032501)</w:t>
            </w:r>
          </w:p>
        </w:tc>
        <w:tc>
          <w:tcPr>
            <w:tcW w:w="282" w:type="pct"/>
            <w:tcBorders>
              <w:left w:val="single" w:sz="4" w:space="0" w:color="auto"/>
            </w:tcBorders>
          </w:tcPr>
          <w:p w14:paraId="21D4AF92" w14:textId="77777777" w:rsidR="00A8788D" w:rsidRPr="00223488" w:rsidRDefault="00A8788D" w:rsidP="00B805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48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33" w:type="pct"/>
          </w:tcPr>
          <w:p w14:paraId="77604782" w14:textId="77777777" w:rsidR="00A8788D" w:rsidRPr="00223488" w:rsidRDefault="00A8788D" w:rsidP="00B805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48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10" w:type="pct"/>
            <w:tcBorders>
              <w:right w:val="single" w:sz="4" w:space="0" w:color="auto"/>
            </w:tcBorders>
          </w:tcPr>
          <w:p w14:paraId="43A42D67" w14:textId="77777777" w:rsidR="00A8788D" w:rsidRPr="00223488" w:rsidRDefault="00A8788D" w:rsidP="00B805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48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82" w:type="pct"/>
            <w:tcBorders>
              <w:left w:val="single" w:sz="4" w:space="0" w:color="auto"/>
            </w:tcBorders>
          </w:tcPr>
          <w:p w14:paraId="0C6EA6E8" w14:textId="77777777" w:rsidR="00A8788D" w:rsidRPr="00223488" w:rsidRDefault="00A8788D" w:rsidP="00B805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488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508" w:type="pct"/>
          </w:tcPr>
          <w:p w14:paraId="0C05C7A2" w14:textId="7F0FCC69" w:rsidR="00A8788D" w:rsidRPr="00223488" w:rsidRDefault="00A8788D" w:rsidP="00B805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488">
              <w:rPr>
                <w:rFonts w:ascii="Times New Roman" w:hAnsi="Times New Roman" w:cs="Times New Roman"/>
                <w:sz w:val="20"/>
                <w:szCs w:val="20"/>
              </w:rPr>
              <w:t>10.90%</w:t>
            </w:r>
          </w:p>
        </w:tc>
        <w:tc>
          <w:tcPr>
            <w:tcW w:w="508" w:type="pct"/>
            <w:tcBorders>
              <w:right w:val="single" w:sz="4" w:space="0" w:color="auto"/>
            </w:tcBorders>
          </w:tcPr>
          <w:p w14:paraId="54C851EA" w14:textId="77777777" w:rsidR="00A8788D" w:rsidRPr="00223488" w:rsidRDefault="00A8788D" w:rsidP="00B805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488">
              <w:rPr>
                <w:rFonts w:ascii="Times New Roman" w:hAnsi="Times New Roman" w:cs="Times New Roman"/>
                <w:sz w:val="20"/>
                <w:szCs w:val="20"/>
              </w:rPr>
              <w:t>9.10%</w:t>
            </w:r>
          </w:p>
        </w:tc>
      </w:tr>
      <w:tr w:rsidR="00A8788D" w:rsidRPr="00223488" w14:paraId="396D6DEE" w14:textId="77777777" w:rsidTr="00B8056A">
        <w:trPr>
          <w:trHeight w:val="177"/>
        </w:trPr>
        <w:tc>
          <w:tcPr>
            <w:tcW w:w="2377" w:type="pct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3290D84F" w14:textId="77777777" w:rsidR="00A8788D" w:rsidRPr="00223488" w:rsidRDefault="00A8788D" w:rsidP="00B805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3488">
              <w:rPr>
                <w:rFonts w:ascii="Times New Roman" w:hAnsi="Times New Roman" w:cs="Times New Roman"/>
                <w:sz w:val="20"/>
                <w:szCs w:val="20"/>
              </w:rPr>
              <w:t>biological regulation (GO:0065007)</w:t>
            </w:r>
          </w:p>
        </w:tc>
        <w:tc>
          <w:tcPr>
            <w:tcW w:w="282" w:type="pct"/>
            <w:tcBorders>
              <w:left w:val="single" w:sz="4" w:space="0" w:color="auto"/>
            </w:tcBorders>
          </w:tcPr>
          <w:p w14:paraId="79C70A44" w14:textId="77777777" w:rsidR="00A8788D" w:rsidRPr="00223488" w:rsidRDefault="00A8788D" w:rsidP="00B805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48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33" w:type="pct"/>
          </w:tcPr>
          <w:p w14:paraId="63E1BC0D" w14:textId="77777777" w:rsidR="00A8788D" w:rsidRPr="00223488" w:rsidRDefault="00A8788D" w:rsidP="00B805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488">
              <w:rPr>
                <w:rFonts w:ascii="Times New Roman" w:hAnsi="Times New Roman" w:cs="Times New Roman"/>
                <w:sz w:val="20"/>
                <w:szCs w:val="20"/>
              </w:rPr>
              <w:t>20.00%</w:t>
            </w:r>
          </w:p>
        </w:tc>
        <w:tc>
          <w:tcPr>
            <w:tcW w:w="510" w:type="pct"/>
            <w:tcBorders>
              <w:right w:val="single" w:sz="4" w:space="0" w:color="auto"/>
            </w:tcBorders>
          </w:tcPr>
          <w:p w14:paraId="65F8278C" w14:textId="77777777" w:rsidR="00A8788D" w:rsidRPr="00223488" w:rsidRDefault="00A8788D" w:rsidP="00B805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488">
              <w:rPr>
                <w:rFonts w:ascii="Times New Roman" w:hAnsi="Times New Roman" w:cs="Times New Roman"/>
                <w:sz w:val="20"/>
                <w:szCs w:val="20"/>
              </w:rPr>
              <w:t>20.00%</w:t>
            </w:r>
          </w:p>
        </w:tc>
        <w:tc>
          <w:tcPr>
            <w:tcW w:w="282" w:type="pct"/>
            <w:tcBorders>
              <w:left w:val="single" w:sz="4" w:space="0" w:color="auto"/>
            </w:tcBorders>
          </w:tcPr>
          <w:p w14:paraId="7C12041E" w14:textId="77777777" w:rsidR="00A8788D" w:rsidRPr="00223488" w:rsidRDefault="00A8788D" w:rsidP="00B805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488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508" w:type="pct"/>
          </w:tcPr>
          <w:p w14:paraId="5A34E011" w14:textId="77777777" w:rsidR="00A8788D" w:rsidRPr="00223488" w:rsidRDefault="00A8788D" w:rsidP="00B805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488">
              <w:rPr>
                <w:rFonts w:ascii="Times New Roman" w:hAnsi="Times New Roman" w:cs="Times New Roman"/>
                <w:sz w:val="20"/>
                <w:szCs w:val="20"/>
              </w:rPr>
              <w:t>8.90%</w:t>
            </w:r>
          </w:p>
        </w:tc>
        <w:tc>
          <w:tcPr>
            <w:tcW w:w="508" w:type="pct"/>
            <w:tcBorders>
              <w:right w:val="single" w:sz="4" w:space="0" w:color="auto"/>
            </w:tcBorders>
          </w:tcPr>
          <w:p w14:paraId="3984DF0B" w14:textId="77777777" w:rsidR="00A8788D" w:rsidRPr="00223488" w:rsidRDefault="00A8788D" w:rsidP="00B805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488">
              <w:rPr>
                <w:rFonts w:ascii="Times New Roman" w:hAnsi="Times New Roman" w:cs="Times New Roman"/>
                <w:sz w:val="20"/>
                <w:szCs w:val="20"/>
              </w:rPr>
              <w:t>7.40%</w:t>
            </w:r>
          </w:p>
        </w:tc>
      </w:tr>
      <w:tr w:rsidR="00A8788D" w:rsidRPr="00223488" w14:paraId="0F6C6E88" w14:textId="77777777" w:rsidTr="00B8056A">
        <w:trPr>
          <w:trHeight w:val="177"/>
        </w:trPr>
        <w:tc>
          <w:tcPr>
            <w:tcW w:w="2377" w:type="pct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6354DD67" w14:textId="77777777" w:rsidR="00A8788D" w:rsidRPr="00223488" w:rsidRDefault="00A8788D" w:rsidP="00B805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3488">
              <w:rPr>
                <w:rFonts w:ascii="Times New Roman" w:hAnsi="Times New Roman" w:cs="Times New Roman"/>
                <w:sz w:val="20"/>
                <w:szCs w:val="20"/>
              </w:rPr>
              <w:t>response to stimulus (GO:0050896)</w:t>
            </w:r>
          </w:p>
        </w:tc>
        <w:tc>
          <w:tcPr>
            <w:tcW w:w="282" w:type="pct"/>
            <w:tcBorders>
              <w:left w:val="single" w:sz="4" w:space="0" w:color="auto"/>
            </w:tcBorders>
          </w:tcPr>
          <w:p w14:paraId="49BE9135" w14:textId="77777777" w:rsidR="00A8788D" w:rsidRPr="00223488" w:rsidRDefault="00A8788D" w:rsidP="00B805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48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33" w:type="pct"/>
          </w:tcPr>
          <w:p w14:paraId="2ED58176" w14:textId="77777777" w:rsidR="00A8788D" w:rsidRPr="00223488" w:rsidRDefault="00A8788D" w:rsidP="00B805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48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10" w:type="pct"/>
            <w:tcBorders>
              <w:right w:val="single" w:sz="4" w:space="0" w:color="auto"/>
            </w:tcBorders>
          </w:tcPr>
          <w:p w14:paraId="4FD45239" w14:textId="77777777" w:rsidR="00A8788D" w:rsidRPr="00223488" w:rsidRDefault="00A8788D" w:rsidP="00B805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48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82" w:type="pct"/>
            <w:tcBorders>
              <w:left w:val="single" w:sz="4" w:space="0" w:color="auto"/>
            </w:tcBorders>
          </w:tcPr>
          <w:p w14:paraId="1F63440E" w14:textId="77777777" w:rsidR="00A8788D" w:rsidRPr="00223488" w:rsidRDefault="00A8788D" w:rsidP="00B805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48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508" w:type="pct"/>
          </w:tcPr>
          <w:p w14:paraId="3E367D6A" w14:textId="77777777" w:rsidR="00A8788D" w:rsidRPr="00223488" w:rsidRDefault="00A8788D" w:rsidP="00B805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488">
              <w:rPr>
                <w:rFonts w:ascii="Times New Roman" w:hAnsi="Times New Roman" w:cs="Times New Roman"/>
                <w:sz w:val="20"/>
                <w:szCs w:val="20"/>
              </w:rPr>
              <w:t>6.90%</w:t>
            </w:r>
          </w:p>
        </w:tc>
        <w:tc>
          <w:tcPr>
            <w:tcW w:w="508" w:type="pct"/>
            <w:tcBorders>
              <w:right w:val="single" w:sz="4" w:space="0" w:color="auto"/>
            </w:tcBorders>
          </w:tcPr>
          <w:p w14:paraId="4B762B6A" w14:textId="77777777" w:rsidR="00A8788D" w:rsidRPr="00223488" w:rsidRDefault="00A8788D" w:rsidP="00B805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488">
              <w:rPr>
                <w:rFonts w:ascii="Times New Roman" w:hAnsi="Times New Roman" w:cs="Times New Roman"/>
                <w:sz w:val="20"/>
                <w:szCs w:val="20"/>
              </w:rPr>
              <w:t>5.80%</w:t>
            </w:r>
          </w:p>
        </w:tc>
      </w:tr>
      <w:tr w:rsidR="00A8788D" w:rsidRPr="00223488" w14:paraId="28A340D7" w14:textId="77777777" w:rsidTr="00B8056A">
        <w:trPr>
          <w:trHeight w:val="177"/>
        </w:trPr>
        <w:tc>
          <w:tcPr>
            <w:tcW w:w="2377" w:type="pct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1C29DEC4" w14:textId="77777777" w:rsidR="00A8788D" w:rsidRPr="00223488" w:rsidRDefault="00A8788D" w:rsidP="00B805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3488">
              <w:rPr>
                <w:rFonts w:ascii="Times New Roman" w:hAnsi="Times New Roman" w:cs="Times New Roman"/>
                <w:sz w:val="20"/>
                <w:szCs w:val="20"/>
              </w:rPr>
              <w:t>developmental process (GO:0032502)</w:t>
            </w:r>
          </w:p>
        </w:tc>
        <w:tc>
          <w:tcPr>
            <w:tcW w:w="282" w:type="pct"/>
            <w:tcBorders>
              <w:left w:val="single" w:sz="4" w:space="0" w:color="auto"/>
            </w:tcBorders>
          </w:tcPr>
          <w:p w14:paraId="0D53C040" w14:textId="77777777" w:rsidR="00A8788D" w:rsidRPr="00223488" w:rsidRDefault="00A8788D" w:rsidP="00B805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48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33" w:type="pct"/>
          </w:tcPr>
          <w:p w14:paraId="61030FD2" w14:textId="77777777" w:rsidR="00A8788D" w:rsidRPr="00223488" w:rsidRDefault="00A8788D" w:rsidP="00B805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48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10" w:type="pct"/>
            <w:tcBorders>
              <w:right w:val="single" w:sz="4" w:space="0" w:color="auto"/>
            </w:tcBorders>
          </w:tcPr>
          <w:p w14:paraId="4D82CA73" w14:textId="77777777" w:rsidR="00A8788D" w:rsidRPr="00223488" w:rsidRDefault="00A8788D" w:rsidP="00B805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48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82" w:type="pct"/>
            <w:tcBorders>
              <w:left w:val="single" w:sz="4" w:space="0" w:color="auto"/>
            </w:tcBorders>
          </w:tcPr>
          <w:p w14:paraId="2D9D6B7B" w14:textId="77777777" w:rsidR="00A8788D" w:rsidRPr="00223488" w:rsidRDefault="00A8788D" w:rsidP="00B805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48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08" w:type="pct"/>
          </w:tcPr>
          <w:p w14:paraId="0B310F06" w14:textId="77777777" w:rsidR="00A8788D" w:rsidRPr="00223488" w:rsidRDefault="00A8788D" w:rsidP="00B805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48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08" w:type="pct"/>
            <w:tcBorders>
              <w:right w:val="single" w:sz="4" w:space="0" w:color="auto"/>
            </w:tcBorders>
          </w:tcPr>
          <w:p w14:paraId="741A1BA3" w14:textId="77777777" w:rsidR="00A8788D" w:rsidRPr="00223488" w:rsidRDefault="00A8788D" w:rsidP="00B805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48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8788D" w:rsidRPr="00223488" w14:paraId="21ED4892" w14:textId="77777777" w:rsidTr="00B8056A">
        <w:trPr>
          <w:trHeight w:val="177"/>
        </w:trPr>
        <w:tc>
          <w:tcPr>
            <w:tcW w:w="2377" w:type="pct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56AF232D" w14:textId="77777777" w:rsidR="00A8788D" w:rsidRPr="00223488" w:rsidRDefault="00A8788D" w:rsidP="00B805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3488">
              <w:rPr>
                <w:rFonts w:ascii="Times New Roman" w:hAnsi="Times New Roman" w:cs="Times New Roman"/>
                <w:sz w:val="20"/>
                <w:szCs w:val="20"/>
              </w:rPr>
              <w:t>biological adhesion (GO:0022610)</w:t>
            </w:r>
          </w:p>
        </w:tc>
        <w:tc>
          <w:tcPr>
            <w:tcW w:w="282" w:type="pct"/>
            <w:tcBorders>
              <w:left w:val="single" w:sz="4" w:space="0" w:color="auto"/>
            </w:tcBorders>
          </w:tcPr>
          <w:p w14:paraId="17E55170" w14:textId="77777777" w:rsidR="00A8788D" w:rsidRPr="00223488" w:rsidRDefault="00A8788D" w:rsidP="00B805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48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33" w:type="pct"/>
          </w:tcPr>
          <w:p w14:paraId="5371F23B" w14:textId="77777777" w:rsidR="00A8788D" w:rsidRPr="00223488" w:rsidRDefault="00A8788D" w:rsidP="00B805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48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10" w:type="pct"/>
            <w:tcBorders>
              <w:right w:val="single" w:sz="4" w:space="0" w:color="auto"/>
            </w:tcBorders>
          </w:tcPr>
          <w:p w14:paraId="55669248" w14:textId="77777777" w:rsidR="00A8788D" w:rsidRPr="00223488" w:rsidRDefault="00A8788D" w:rsidP="00B805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48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82" w:type="pct"/>
            <w:tcBorders>
              <w:left w:val="single" w:sz="4" w:space="0" w:color="auto"/>
            </w:tcBorders>
          </w:tcPr>
          <w:p w14:paraId="5B06AD9F" w14:textId="77777777" w:rsidR="00A8788D" w:rsidRPr="00223488" w:rsidRDefault="00A8788D" w:rsidP="00B805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48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08" w:type="pct"/>
          </w:tcPr>
          <w:p w14:paraId="2A3F81F5" w14:textId="77777777" w:rsidR="00A8788D" w:rsidRPr="00223488" w:rsidRDefault="00A8788D" w:rsidP="00B805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48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08" w:type="pct"/>
            <w:tcBorders>
              <w:right w:val="single" w:sz="4" w:space="0" w:color="auto"/>
            </w:tcBorders>
          </w:tcPr>
          <w:p w14:paraId="61695BA2" w14:textId="77777777" w:rsidR="00A8788D" w:rsidRPr="00223488" w:rsidRDefault="00A8788D" w:rsidP="00B805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48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8788D" w:rsidRPr="00223488" w14:paraId="4EA7E3F0" w14:textId="77777777" w:rsidTr="00B8056A">
        <w:trPr>
          <w:trHeight w:val="177"/>
        </w:trPr>
        <w:tc>
          <w:tcPr>
            <w:tcW w:w="2377" w:type="pct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22A4FF8C" w14:textId="77777777" w:rsidR="00A8788D" w:rsidRPr="00223488" w:rsidRDefault="00A8788D" w:rsidP="00B805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3488">
              <w:rPr>
                <w:rFonts w:ascii="Times New Roman" w:hAnsi="Times New Roman" w:cs="Times New Roman"/>
                <w:sz w:val="20"/>
                <w:szCs w:val="20"/>
              </w:rPr>
              <w:t>reproduction (GO:0000003)</w:t>
            </w:r>
          </w:p>
        </w:tc>
        <w:tc>
          <w:tcPr>
            <w:tcW w:w="282" w:type="pct"/>
            <w:tcBorders>
              <w:left w:val="single" w:sz="4" w:space="0" w:color="auto"/>
            </w:tcBorders>
          </w:tcPr>
          <w:p w14:paraId="2EEC7561" w14:textId="77777777" w:rsidR="00A8788D" w:rsidRPr="00223488" w:rsidRDefault="00A8788D" w:rsidP="00B805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48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33" w:type="pct"/>
          </w:tcPr>
          <w:p w14:paraId="405FC3B5" w14:textId="77777777" w:rsidR="00A8788D" w:rsidRPr="00223488" w:rsidRDefault="00A8788D" w:rsidP="00B805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48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10" w:type="pct"/>
            <w:tcBorders>
              <w:right w:val="single" w:sz="4" w:space="0" w:color="auto"/>
            </w:tcBorders>
          </w:tcPr>
          <w:p w14:paraId="34E3DCCF" w14:textId="77777777" w:rsidR="00A8788D" w:rsidRPr="00223488" w:rsidRDefault="00A8788D" w:rsidP="00B805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48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82" w:type="pct"/>
            <w:tcBorders>
              <w:left w:val="single" w:sz="4" w:space="0" w:color="auto"/>
            </w:tcBorders>
          </w:tcPr>
          <w:p w14:paraId="249AB3D0" w14:textId="77777777" w:rsidR="00A8788D" w:rsidRPr="00223488" w:rsidRDefault="00A8788D" w:rsidP="00B805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48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08" w:type="pct"/>
          </w:tcPr>
          <w:p w14:paraId="5DF0F865" w14:textId="4808A696" w:rsidR="00A8788D" w:rsidRPr="00223488" w:rsidRDefault="00A8788D" w:rsidP="00B805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48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08" w:type="pct"/>
            <w:tcBorders>
              <w:right w:val="single" w:sz="4" w:space="0" w:color="auto"/>
            </w:tcBorders>
          </w:tcPr>
          <w:p w14:paraId="00761FA0" w14:textId="77777777" w:rsidR="00A8788D" w:rsidRPr="00223488" w:rsidRDefault="00A8788D" w:rsidP="00B805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48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8788D" w:rsidRPr="00223488" w14:paraId="17FD7422" w14:textId="77777777" w:rsidTr="00B8056A">
        <w:trPr>
          <w:trHeight w:val="177"/>
        </w:trPr>
        <w:tc>
          <w:tcPr>
            <w:tcW w:w="2377" w:type="pct"/>
            <w:gridSpan w:val="2"/>
            <w:tcBorders>
              <w:left w:val="single" w:sz="4" w:space="0" w:color="auto"/>
              <w:bottom w:val="single" w:sz="12" w:space="0" w:color="4472C4"/>
              <w:right w:val="single" w:sz="4" w:space="0" w:color="auto"/>
            </w:tcBorders>
          </w:tcPr>
          <w:p w14:paraId="4CBC4BBB" w14:textId="77777777" w:rsidR="00A8788D" w:rsidRPr="00223488" w:rsidRDefault="00A8788D" w:rsidP="00B805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3488">
              <w:rPr>
                <w:rFonts w:ascii="Times New Roman" w:hAnsi="Times New Roman" w:cs="Times New Roman"/>
                <w:sz w:val="20"/>
                <w:szCs w:val="20"/>
              </w:rPr>
              <w:t>cellular component organization or biogenesis (GO:0071840)</w:t>
            </w:r>
          </w:p>
        </w:tc>
        <w:tc>
          <w:tcPr>
            <w:tcW w:w="282" w:type="pct"/>
            <w:tcBorders>
              <w:left w:val="single" w:sz="4" w:space="0" w:color="auto"/>
              <w:bottom w:val="single" w:sz="12" w:space="0" w:color="4472C4"/>
            </w:tcBorders>
          </w:tcPr>
          <w:p w14:paraId="6EB2188D" w14:textId="77777777" w:rsidR="00A8788D" w:rsidRPr="00223488" w:rsidRDefault="00A8788D" w:rsidP="00B805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48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33" w:type="pct"/>
            <w:tcBorders>
              <w:bottom w:val="single" w:sz="12" w:space="0" w:color="4472C4"/>
            </w:tcBorders>
          </w:tcPr>
          <w:p w14:paraId="4164CE56" w14:textId="77777777" w:rsidR="00A8788D" w:rsidRPr="00223488" w:rsidRDefault="00A8788D" w:rsidP="00B805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48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10" w:type="pct"/>
            <w:tcBorders>
              <w:bottom w:val="single" w:sz="12" w:space="0" w:color="4472C4"/>
              <w:right w:val="single" w:sz="4" w:space="0" w:color="auto"/>
            </w:tcBorders>
          </w:tcPr>
          <w:p w14:paraId="534C8F7C" w14:textId="77777777" w:rsidR="00A8788D" w:rsidRPr="00223488" w:rsidRDefault="00A8788D" w:rsidP="00B805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48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82" w:type="pct"/>
            <w:tcBorders>
              <w:left w:val="single" w:sz="4" w:space="0" w:color="auto"/>
              <w:bottom w:val="single" w:sz="12" w:space="0" w:color="4472C4"/>
            </w:tcBorders>
          </w:tcPr>
          <w:p w14:paraId="3B296482" w14:textId="77777777" w:rsidR="00A8788D" w:rsidRPr="00223488" w:rsidRDefault="00A8788D" w:rsidP="00B805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48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08" w:type="pct"/>
            <w:tcBorders>
              <w:bottom w:val="single" w:sz="12" w:space="0" w:color="4472C4"/>
            </w:tcBorders>
          </w:tcPr>
          <w:p w14:paraId="3E01AE9C" w14:textId="3E3E81A4" w:rsidR="00A8788D" w:rsidRPr="00223488" w:rsidRDefault="00A8788D" w:rsidP="00B805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488">
              <w:rPr>
                <w:rFonts w:ascii="Times New Roman" w:hAnsi="Times New Roman" w:cs="Times New Roman"/>
                <w:sz w:val="20"/>
                <w:szCs w:val="20"/>
              </w:rPr>
              <w:t>3.00%</w:t>
            </w:r>
          </w:p>
        </w:tc>
        <w:tc>
          <w:tcPr>
            <w:tcW w:w="508" w:type="pct"/>
            <w:tcBorders>
              <w:bottom w:val="single" w:sz="12" w:space="0" w:color="4472C4"/>
              <w:right w:val="single" w:sz="4" w:space="0" w:color="auto"/>
            </w:tcBorders>
          </w:tcPr>
          <w:p w14:paraId="61947947" w14:textId="1FC5E2F5" w:rsidR="00A8788D" w:rsidRPr="00223488" w:rsidRDefault="00A8788D" w:rsidP="00B805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488">
              <w:rPr>
                <w:rFonts w:ascii="Times New Roman" w:hAnsi="Times New Roman" w:cs="Times New Roman"/>
                <w:sz w:val="20"/>
                <w:szCs w:val="20"/>
              </w:rPr>
              <w:t>2.50%</w:t>
            </w:r>
          </w:p>
        </w:tc>
      </w:tr>
    </w:tbl>
    <w:p w14:paraId="00FD76A4" w14:textId="5606E3E4" w:rsidR="002C656D" w:rsidRPr="00223488" w:rsidRDefault="002C656D">
      <w:pPr>
        <w:rPr>
          <w:rFonts w:ascii="Times New Roman" w:hAnsi="Times New Roman" w:cs="Times New Roman"/>
          <w:sz w:val="20"/>
          <w:szCs w:val="20"/>
        </w:rPr>
      </w:pPr>
    </w:p>
    <w:p w14:paraId="7EAAF199" w14:textId="7BF08B8F" w:rsidR="002C656D" w:rsidRPr="00223488" w:rsidRDefault="00966A99" w:rsidP="00261297">
      <w:pPr>
        <w:rPr>
          <w:rFonts w:ascii="Times New Roman" w:hAnsi="Times New Roman" w:cs="Times New Roman"/>
          <w:sz w:val="20"/>
          <w:szCs w:val="20"/>
        </w:rPr>
      </w:pPr>
      <w:r w:rsidRPr="00223488">
        <w:rPr>
          <w:rFonts w:ascii="Times New Roman" w:hAnsi="Times New Roman" w:cs="Times New Roman"/>
          <w:noProof/>
          <w:sz w:val="20"/>
          <w:szCs w:val="20"/>
          <w:lang w:val="en-US"/>
        </w:rPr>
        <w:drawing>
          <wp:anchor distT="0" distB="0" distL="114300" distR="114300" simplePos="0" relativeHeight="251661312" behindDoc="0" locked="0" layoutInCell="1" allowOverlap="1" wp14:anchorId="415E93F4" wp14:editId="66DD88FC">
            <wp:simplePos x="0" y="0"/>
            <wp:positionH relativeFrom="column">
              <wp:posOffset>5415915</wp:posOffset>
            </wp:positionH>
            <wp:positionV relativeFrom="paragraph">
              <wp:posOffset>4737100</wp:posOffset>
            </wp:positionV>
            <wp:extent cx="1353185" cy="353060"/>
            <wp:effectExtent l="0" t="0" r="0" b="8890"/>
            <wp:wrapNone/>
            <wp:docPr id="5" name="Picture 4" descr="http://pantherdb.org/images/logos/geneOntology.png">
              <a:extLst xmlns:a="http://schemas.openxmlformats.org/drawingml/2006/main">
                <a:ext uri="{FF2B5EF4-FFF2-40B4-BE49-F238E27FC236}">
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v="urn:schemas-microsoft-com:vml" xmlns:w10="urn:schemas-microsoft-com:office:word" xmlns:w="http://schemas.openxmlformats.org/wordprocessingml/2006/main" xmlns:w15="http://schemas.microsoft.com/office/word/2012/wordml" xmlns:w16cid="http://schemas.microsoft.com/office/word/2016/wordml/cid" xmlns:w16se="http://schemas.microsoft.com/office/word/2015/wordml/symex" xmlns:a16="http://schemas.microsoft.com/office/drawing/2014/main" id="{00000000-0008-0000-0000-00000500000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 descr="http://pantherdb.org/images/logos/geneOntology.png">
                      <a:extLst>
                        <a:ext uri="{FF2B5EF4-FFF2-40B4-BE49-F238E27FC236}">
        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v="urn:schemas-microsoft-com:vml" xmlns:w10="urn:schemas-microsoft-com:office:word" xmlns:w="http://schemas.openxmlformats.org/wordprocessingml/2006/main" xmlns:w15="http://schemas.microsoft.com/office/word/2012/wordml" xmlns:w16cid="http://schemas.microsoft.com/office/word/2016/wordml/cid" xmlns:w16se="http://schemas.microsoft.com/office/word/2015/wordml/symex" xmlns:a16="http://schemas.microsoft.com/office/drawing/2014/main" id="{00000000-0008-0000-0000-000005000000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53185" cy="353060"/>
                    </a:xfrm>
                    <a:prstGeom prst="rect">
                      <a:avLst/>
                    </a:prstGeom>
                    <a:noFill/>
                    <a:extLst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223488">
        <w:rPr>
          <w:rFonts w:ascii="Times New Roman" w:hAnsi="Times New Roman" w:cs="Times New Roman"/>
          <w:noProof/>
          <w:sz w:val="20"/>
          <w:szCs w:val="20"/>
          <w:lang w:val="en-US"/>
        </w:rPr>
        <w:drawing>
          <wp:anchor distT="0" distB="0" distL="114300" distR="114300" simplePos="0" relativeHeight="251662336" behindDoc="0" locked="0" layoutInCell="1" allowOverlap="1" wp14:anchorId="2224898D" wp14:editId="415B4E74">
            <wp:simplePos x="0" y="0"/>
            <wp:positionH relativeFrom="column">
              <wp:posOffset>6877479</wp:posOffset>
            </wp:positionH>
            <wp:positionV relativeFrom="paragraph">
              <wp:posOffset>4737958</wp:posOffset>
            </wp:positionV>
            <wp:extent cx="1752600" cy="353060"/>
            <wp:effectExtent l="0" t="0" r="0" b="8890"/>
            <wp:wrapNone/>
            <wp:docPr id="6" name="Picture 5" descr="http://pantherdb.org/images/logos/Panther_logo.jpg">
              <a:extLst xmlns:a="http://schemas.openxmlformats.org/drawingml/2006/main">
                <a:ext uri="{FF2B5EF4-FFF2-40B4-BE49-F238E27FC236}">
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v="urn:schemas-microsoft-com:vml" xmlns:w10="urn:schemas-microsoft-com:office:word" xmlns:w="http://schemas.openxmlformats.org/wordprocessingml/2006/main" xmlns:w15="http://schemas.microsoft.com/office/word/2012/wordml" xmlns:w16cid="http://schemas.microsoft.com/office/word/2016/wordml/cid" xmlns:w16se="http://schemas.microsoft.com/office/word/2015/wordml/symex" xmlns:a16="http://schemas.microsoft.com/office/drawing/2014/main" id="{00000000-0008-0000-0000-00000600000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5" descr="http://pantherdb.org/images/logos/Panther_logo.jpg">
                      <a:extLst>
                        <a:ext uri="{FF2B5EF4-FFF2-40B4-BE49-F238E27FC236}">
        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v="urn:schemas-microsoft-com:vml" xmlns:w10="urn:schemas-microsoft-com:office:word" xmlns:w="http://schemas.openxmlformats.org/wordprocessingml/2006/main" xmlns:w15="http://schemas.microsoft.com/office/word/2012/wordml" xmlns:w16cid="http://schemas.microsoft.com/office/word/2016/wordml/cid" xmlns:w16se="http://schemas.microsoft.com/office/word/2015/wordml/symex" xmlns:a16="http://schemas.microsoft.com/office/drawing/2014/main" id="{00000000-0008-0000-0000-000006000000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52600" cy="353060"/>
                    </a:xfrm>
                    <a:prstGeom prst="rect">
                      <a:avLst/>
                    </a:prstGeom>
                    <a:noFill/>
                    <a:extLst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sectPr w:rsidR="002C656D" w:rsidRPr="00223488" w:rsidSect="002C656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9"/>
  </w:docVars>
  <w:rsids>
    <w:rsidRoot w:val="002C656D"/>
    <w:rsid w:val="00035424"/>
    <w:rsid w:val="00076616"/>
    <w:rsid w:val="00095B7F"/>
    <w:rsid w:val="000C2F91"/>
    <w:rsid w:val="00223488"/>
    <w:rsid w:val="0024726E"/>
    <w:rsid w:val="00261297"/>
    <w:rsid w:val="00295B93"/>
    <w:rsid w:val="002C656D"/>
    <w:rsid w:val="00380366"/>
    <w:rsid w:val="003B375F"/>
    <w:rsid w:val="003D1D61"/>
    <w:rsid w:val="003F6DD0"/>
    <w:rsid w:val="004211CE"/>
    <w:rsid w:val="00432470"/>
    <w:rsid w:val="00583F4A"/>
    <w:rsid w:val="0066054B"/>
    <w:rsid w:val="006C1126"/>
    <w:rsid w:val="006E535A"/>
    <w:rsid w:val="007A7E0A"/>
    <w:rsid w:val="0081731B"/>
    <w:rsid w:val="00963631"/>
    <w:rsid w:val="00966A99"/>
    <w:rsid w:val="009B2CCB"/>
    <w:rsid w:val="00A86EB5"/>
    <w:rsid w:val="00A8788D"/>
    <w:rsid w:val="00AA663F"/>
    <w:rsid w:val="00AC7E3F"/>
    <w:rsid w:val="00AE7133"/>
    <w:rsid w:val="00B6147F"/>
    <w:rsid w:val="00B6553D"/>
    <w:rsid w:val="00B8056A"/>
    <w:rsid w:val="00BF48CF"/>
    <w:rsid w:val="00C03052"/>
    <w:rsid w:val="00CA5973"/>
    <w:rsid w:val="00D04877"/>
    <w:rsid w:val="00E0224E"/>
    <w:rsid w:val="00EE36EC"/>
    <w:rsid w:val="00F874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E7D74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656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C65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656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C65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348</Words>
  <Characters>1801</Characters>
  <Application>Microsoft Office Word</Application>
  <DocSecurity>0</DocSecurity>
  <Lines>225</Lines>
  <Paragraphs>2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 Agency</dc:creator>
  <cp:keywords/>
  <dc:description/>
  <cp:lastModifiedBy>S3G_Apply_Fixed_Case</cp:lastModifiedBy>
  <cp:revision>28</cp:revision>
  <dcterms:created xsi:type="dcterms:W3CDTF">2019-05-21T13:32:00Z</dcterms:created>
  <dcterms:modified xsi:type="dcterms:W3CDTF">2019-07-03T02:10:00Z</dcterms:modified>
</cp:coreProperties>
</file>